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4C80B" w14:textId="795D55DA" w:rsidR="00242D93" w:rsidRPr="0051016D" w:rsidRDefault="00242D93" w:rsidP="00242D93">
      <w:pPr>
        <w:rPr>
          <w:sz w:val="16"/>
          <w:szCs w:val="16"/>
        </w:rPr>
      </w:pPr>
      <w:r w:rsidRPr="004F73D1">
        <w:rPr>
          <w:sz w:val="16"/>
          <w:szCs w:val="16"/>
        </w:rPr>
        <w:t xml:space="preserve">  </w:t>
      </w:r>
      <w:r w:rsidRPr="0051016D">
        <w:rPr>
          <w:sz w:val="16"/>
          <w:szCs w:val="16"/>
        </w:rPr>
        <w:t xml:space="preserve">Table </w:t>
      </w:r>
      <w:r w:rsidR="00B25FF1">
        <w:rPr>
          <w:sz w:val="16"/>
          <w:szCs w:val="16"/>
        </w:rPr>
        <w:t>S</w:t>
      </w:r>
      <w:r w:rsidR="002F799B" w:rsidRPr="0051016D">
        <w:rPr>
          <w:sz w:val="16"/>
          <w:szCs w:val="16"/>
        </w:rPr>
        <w:t>7</w:t>
      </w:r>
    </w:p>
    <w:tbl>
      <w:tblPr>
        <w:tblW w:w="2106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11"/>
        <w:gridCol w:w="854"/>
        <w:gridCol w:w="791"/>
        <w:gridCol w:w="485"/>
        <w:gridCol w:w="1339"/>
        <w:gridCol w:w="1354"/>
        <w:gridCol w:w="460"/>
        <w:gridCol w:w="1265"/>
        <w:gridCol w:w="49"/>
        <w:gridCol w:w="1431"/>
        <w:gridCol w:w="460"/>
        <w:gridCol w:w="1314"/>
        <w:gridCol w:w="1314"/>
        <w:gridCol w:w="412"/>
        <w:gridCol w:w="1387"/>
        <w:gridCol w:w="1314"/>
        <w:gridCol w:w="6628"/>
      </w:tblGrid>
      <w:tr w:rsidR="00242D93" w:rsidRPr="0051016D" w14:paraId="418FA8DA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14229" w:type="dxa"/>
            <w:gridSpan w:val="1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2B0F" w14:textId="34C0F6EA" w:rsidR="00242D93" w:rsidRPr="0051016D" w:rsidRDefault="00242D93" w:rsidP="000C22DA">
            <w:pPr>
              <w:tabs>
                <w:tab w:val="left" w:pos="7546"/>
              </w:tabs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6"/>
                <w:szCs w:val="16"/>
              </w:rPr>
              <w:t>Multinomial logistic regression analyses of the relation betwe</w:t>
            </w:r>
            <w:r w:rsidR="00637172">
              <w:rPr>
                <w:rFonts w:eastAsia="Times New Roman"/>
                <w:color w:val="000000"/>
                <w:sz w:val="16"/>
                <w:szCs w:val="16"/>
              </w:rPr>
              <w:t>en an SD increase in IQ and boy</w:t>
            </w:r>
            <w:r w:rsidRPr="0051016D"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="00637172">
              <w:rPr>
                <w:rFonts w:eastAsia="Times New Roman"/>
                <w:color w:val="000000"/>
                <w:sz w:val="16"/>
                <w:szCs w:val="16"/>
              </w:rPr>
              <w:t>’</w:t>
            </w:r>
            <w:bookmarkStart w:id="0" w:name="_GoBack"/>
            <w:bookmarkEnd w:id="0"/>
            <w:r w:rsidRPr="0051016D">
              <w:rPr>
                <w:rFonts w:eastAsia="Times New Roman"/>
                <w:color w:val="000000"/>
                <w:sz w:val="16"/>
                <w:szCs w:val="16"/>
              </w:rPr>
              <w:t xml:space="preserve"> BMI category across childhood and adolescence adjusting for potential confounding and/or mediating variables.</w:t>
            </w:r>
          </w:p>
        </w:tc>
      </w:tr>
      <w:tr w:rsidR="00242D93" w:rsidRPr="0051016D" w14:paraId="2CFBFB51" w14:textId="77777777" w:rsidTr="000C22DA">
        <w:trPr>
          <w:gridBefore w:val="1"/>
          <w:gridAfter w:val="1"/>
          <w:wBefore w:w="211" w:type="dxa"/>
          <w:wAfter w:w="6628" w:type="dxa"/>
          <w:trHeight w:val="161"/>
        </w:trPr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B32" w14:textId="77777777" w:rsidR="00242D93" w:rsidRPr="0051016D" w:rsidRDefault="00242D93" w:rsidP="000C22DA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51016D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B80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B47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iddle Childhood</w:t>
            </w:r>
          </w:p>
        </w:tc>
        <w:tc>
          <w:tcPr>
            <w:tcW w:w="320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23B1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Late Childhood</w:t>
            </w: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212C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Early Adolescence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7A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iddle Adolescence</w:t>
            </w:r>
          </w:p>
        </w:tc>
      </w:tr>
      <w:tr w:rsidR="00242D93" w:rsidRPr="0051016D" w14:paraId="331A5664" w14:textId="77777777" w:rsidTr="000C22DA">
        <w:trPr>
          <w:gridBefore w:val="1"/>
          <w:gridAfter w:val="1"/>
          <w:wBefore w:w="211" w:type="dxa"/>
          <w:wAfter w:w="6628" w:type="dxa"/>
          <w:trHeight w:val="288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309C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6E0" w14:textId="77777777" w:rsidR="00242D93" w:rsidRPr="0051016D" w:rsidRDefault="00242D93" w:rsidP="000C22DA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FEC" w14:textId="77777777" w:rsidR="00242D93" w:rsidRPr="0051016D" w:rsidRDefault="00242D93" w:rsidP="000C22DA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4B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99C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846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7A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98EF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A3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B4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B4E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5997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BD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4720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</w:tr>
      <w:tr w:rsidR="00242D93" w:rsidRPr="0051016D" w14:paraId="651699FC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03EA" w14:textId="77777777" w:rsidR="00242D93" w:rsidRPr="0051016D" w:rsidRDefault="00242D93" w:rsidP="000C22DA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51016D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DA5C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D7A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38E0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B1FB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C467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4B3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F50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50BB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F67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251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CD9B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C8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993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</w:tr>
      <w:tr w:rsidR="00242D93" w:rsidRPr="0051016D" w14:paraId="64E10CB3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3753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b/>
                <w:color w:val="000000"/>
                <w:sz w:val="10"/>
                <w:szCs w:val="10"/>
              </w:rPr>
              <w:t>Non-Black &amp; Non-Hispan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2D17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9F34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4B2E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13E0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55A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FCFF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B3C8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BDC6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51EA8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090C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C823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91B9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A17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</w:tr>
      <w:tr w:rsidR="00242D93" w:rsidRPr="0051016D" w14:paraId="1CC22976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1FA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oys’ IQ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D702" w14:textId="52CE7E53" w:rsidR="00242D93" w:rsidRPr="0051016D" w:rsidRDefault="00927309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27F0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2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159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13 (0.98 to 1.31), 0.0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D9E1D" w14:textId="5314CE34" w:rsidR="00242D93" w:rsidRPr="0051016D" w:rsidRDefault="00242D93" w:rsidP="006F01C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8A34D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 (0.87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="008A34D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0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6F01CB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A61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74E2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8 (0.81 to 1.19), 0.8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FC23D" w14:textId="578ED9B4" w:rsidR="00242D93" w:rsidRPr="0051016D" w:rsidRDefault="001039B2" w:rsidP="005A6A2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0.98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9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2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6</w:t>
            </w:r>
            <w:r w:rsidR="005A6A20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8A9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E049AD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2 (0.72 to 1.17), 0.5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39A2" w14:textId="216E0609" w:rsidR="00242D93" w:rsidRPr="0051016D" w:rsidRDefault="00242D93" w:rsidP="00222A9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</w:t>
            </w:r>
            <w:r w:rsidR="00222A9E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72 to 1.2</w:t>
            </w:r>
            <w:r w:rsidR="00222A9E" w:rsidRPr="0051016D">
              <w:rPr>
                <w:rFonts w:eastAsia="Times New Roman"/>
                <w:sz w:val="10"/>
                <w:szCs w:val="10"/>
              </w:rPr>
              <w:t>6</w:t>
            </w:r>
            <w:r w:rsidRPr="0051016D">
              <w:rPr>
                <w:rFonts w:eastAsia="Times New Roman"/>
                <w:sz w:val="10"/>
                <w:szCs w:val="10"/>
              </w:rPr>
              <w:t>), 0.7</w:t>
            </w:r>
            <w:r w:rsidR="00222A9E" w:rsidRPr="0051016D">
              <w:rPr>
                <w:rFonts w:eastAsia="Times New Roman"/>
                <w:sz w:val="10"/>
                <w:szCs w:val="10"/>
              </w:rPr>
              <w:t>20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AFC7" w14:textId="5A81C0EF" w:rsidR="00242D93" w:rsidRPr="0051016D" w:rsidRDefault="00242D93" w:rsidP="00594D5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</w:t>
            </w:r>
            <w:r w:rsidR="00594D50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3A6A" w14:textId="48887480" w:rsidR="00242D93" w:rsidRPr="0051016D" w:rsidRDefault="009D6A94" w:rsidP="009D6A94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0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0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4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9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B52C" w14:textId="7890ACB0" w:rsidR="00242D93" w:rsidRPr="0051016D" w:rsidRDefault="00242D93" w:rsidP="006314F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</w:t>
            </w:r>
            <w:r w:rsidR="006314FF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6</w:t>
            </w:r>
            <w:r w:rsidR="006314FF" w:rsidRPr="0051016D">
              <w:rPr>
                <w:rFonts w:eastAsia="Times New Roman"/>
                <w:sz w:val="10"/>
                <w:szCs w:val="10"/>
              </w:rPr>
              <w:t>3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</w:t>
            </w:r>
            <w:r w:rsidR="006314FF" w:rsidRPr="0051016D">
              <w:rPr>
                <w:rFonts w:eastAsia="Times New Roman"/>
                <w:sz w:val="10"/>
                <w:szCs w:val="10"/>
              </w:rPr>
              <w:t>45</w:t>
            </w:r>
            <w:r w:rsidRPr="0051016D">
              <w:rPr>
                <w:rFonts w:eastAsia="Times New Roman"/>
                <w:sz w:val="10"/>
                <w:szCs w:val="10"/>
              </w:rPr>
              <w:t>), 0.</w:t>
            </w:r>
            <w:r w:rsidR="006314FF" w:rsidRPr="0051016D">
              <w:rPr>
                <w:rFonts w:eastAsia="Times New Roman"/>
                <w:sz w:val="10"/>
                <w:szCs w:val="10"/>
              </w:rPr>
              <w:t>818</w:t>
            </w:r>
          </w:p>
        </w:tc>
      </w:tr>
      <w:tr w:rsidR="00242D93" w:rsidRPr="0051016D" w14:paraId="523EF091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4A7D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8735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E860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0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88EA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62AE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0570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90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5688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E65C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D930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D2B6C4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5D1C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E832" w14:textId="4F59914F" w:rsidR="00242D93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84A7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E73E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242D93" w:rsidRPr="0051016D" w14:paraId="27C952F3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C99C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44D5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6D14" w14:textId="788053AE" w:rsidR="00242D93" w:rsidRPr="0051016D" w:rsidRDefault="00242D93" w:rsidP="008C5D0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7</w:t>
            </w:r>
            <w:r w:rsidR="008C5D0B" w:rsidRPr="0051016D">
              <w:rPr>
                <w:rFonts w:eastAsia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7FF7" w14:textId="54C03B51" w:rsidR="00242D93" w:rsidRPr="0051016D" w:rsidRDefault="00242D93" w:rsidP="00A96C7E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</w:t>
            </w:r>
            <w:r w:rsidR="00A96C7E" w:rsidRPr="0051016D">
              <w:rPr>
                <w:rFonts w:eastAsia="Times New Roman"/>
                <w:color w:val="000000"/>
                <w:sz w:val="10"/>
                <w:szCs w:val="10"/>
              </w:rPr>
              <w:t>11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(0.9</w:t>
            </w:r>
            <w:r w:rsidR="00A96C7E" w:rsidRPr="0051016D">
              <w:rPr>
                <w:rFonts w:eastAsia="Times New Roman"/>
                <w:color w:val="000000"/>
                <w:sz w:val="10"/>
                <w:szCs w:val="10"/>
              </w:rPr>
              <w:t xml:space="preserve">3 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to 1.30), 0.2</w:t>
            </w:r>
            <w:r w:rsidR="00A96C7E" w:rsidRPr="0051016D">
              <w:rPr>
                <w:rFonts w:eastAsia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E0F8F" w14:textId="0DC12E08" w:rsidR="00242D93" w:rsidRPr="0051016D" w:rsidRDefault="006F01CB" w:rsidP="00733E7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7 (0.89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="000C22DA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0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4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98D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6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83A4" w14:textId="118ACE63" w:rsidR="00242D93" w:rsidRPr="0051016D" w:rsidRDefault="00242D93" w:rsidP="00E400D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3 (0.8</w:t>
            </w:r>
            <w:r w:rsidR="00E400D8" w:rsidRPr="0051016D">
              <w:rPr>
                <w:rFonts w:eastAsia="Times New Roman"/>
                <w:sz w:val="10"/>
                <w:szCs w:val="10"/>
              </w:rPr>
              <w:t>9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20), 0.7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9F714" w14:textId="37B855E5" w:rsidR="00242D93" w:rsidRPr="0051016D" w:rsidRDefault="00242D93" w:rsidP="00660CE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660CED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91 to 1.2</w:t>
            </w:r>
            <w:r w:rsidR="00660CED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FC6249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="00660CED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A59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4635A" w14:textId="64B407FF" w:rsidR="00242D93" w:rsidRPr="0051016D" w:rsidRDefault="00242D93" w:rsidP="00986EE2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986EE2" w:rsidRPr="0051016D">
              <w:rPr>
                <w:rFonts w:eastAsia="Times New Roman"/>
                <w:sz w:val="10"/>
                <w:szCs w:val="10"/>
              </w:rPr>
              <w:t>8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93 to 1.27), 0.2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2599" w14:textId="57827460" w:rsidR="00242D93" w:rsidRPr="0051016D" w:rsidRDefault="00242D93" w:rsidP="00222A9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1</w:t>
            </w:r>
            <w:r w:rsidR="00222A9E" w:rsidRPr="0051016D">
              <w:rPr>
                <w:rFonts w:eastAsia="Times New Roman"/>
                <w:sz w:val="10"/>
                <w:szCs w:val="10"/>
              </w:rPr>
              <w:t>6 (0.97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</w:t>
            </w:r>
            <w:r w:rsidR="00222A9E" w:rsidRPr="0051016D">
              <w:rPr>
                <w:rFonts w:eastAsia="Times New Roman"/>
                <w:sz w:val="10"/>
                <w:szCs w:val="10"/>
              </w:rPr>
              <w:t>39</w:t>
            </w:r>
            <w:r w:rsidRPr="0051016D">
              <w:rPr>
                <w:rFonts w:eastAsia="Times New Roman"/>
                <w:sz w:val="10"/>
                <w:szCs w:val="10"/>
              </w:rPr>
              <w:t>), 0.</w:t>
            </w:r>
            <w:r w:rsidR="00264967" w:rsidRPr="0051016D">
              <w:rPr>
                <w:rFonts w:eastAsia="Times New Roman"/>
                <w:sz w:val="10"/>
                <w:szCs w:val="10"/>
              </w:rPr>
              <w:t>0</w:t>
            </w:r>
            <w:r w:rsidR="00222A9E" w:rsidRPr="0051016D">
              <w:rPr>
                <w:rFonts w:eastAsia="Times New Roman"/>
                <w:sz w:val="10"/>
                <w:szCs w:val="10"/>
              </w:rPr>
              <w:t>9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375F" w14:textId="3ACFBAD7" w:rsidR="00242D93" w:rsidRPr="0051016D" w:rsidRDefault="00242D93" w:rsidP="00594D5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="00594D50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1AB7" w14:textId="71E42C57" w:rsidR="00242D93" w:rsidRPr="0051016D" w:rsidRDefault="00242D93" w:rsidP="009D6A94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0.9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9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09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CB34" w14:textId="00965FFC" w:rsidR="00242D93" w:rsidRPr="0051016D" w:rsidRDefault="00242D93" w:rsidP="006314F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0 (0.84 to 1.2</w:t>
            </w:r>
            <w:r w:rsidR="006314FF" w:rsidRPr="0051016D">
              <w:rPr>
                <w:rFonts w:eastAsia="Times New Roman"/>
                <w:sz w:val="10"/>
                <w:szCs w:val="10"/>
              </w:rPr>
              <w:t>1</w:t>
            </w:r>
            <w:r w:rsidRPr="0051016D">
              <w:rPr>
                <w:rFonts w:eastAsia="Times New Roman"/>
                <w:sz w:val="10"/>
                <w:szCs w:val="10"/>
              </w:rPr>
              <w:t>), 0.9</w:t>
            </w:r>
            <w:r w:rsidR="006314FF" w:rsidRPr="0051016D">
              <w:rPr>
                <w:rFonts w:eastAsia="Times New Roman"/>
                <w:sz w:val="10"/>
                <w:szCs w:val="10"/>
              </w:rPr>
              <w:t>67</w:t>
            </w:r>
          </w:p>
        </w:tc>
      </w:tr>
      <w:tr w:rsidR="00242D93" w:rsidRPr="0051016D" w14:paraId="54BE7CF8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EB92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4230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18E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6495" w14:textId="2386E644" w:rsidR="00242D93" w:rsidRPr="0051016D" w:rsidRDefault="00242D93" w:rsidP="00A96C7E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4 (0.84 to 1.30), 0.71</w:t>
            </w:r>
            <w:r w:rsidR="00A96C7E" w:rsidRPr="0051016D">
              <w:rPr>
                <w:rFonts w:eastAsia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07BF9" w14:textId="73072868" w:rsidR="00242D93" w:rsidRPr="0051016D" w:rsidRDefault="00242D93" w:rsidP="00733E7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6A191A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8</w:t>
            </w:r>
            <w:r w:rsidR="006A191A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3</w:t>
            </w:r>
            <w:r w:rsidR="006A191A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</w:t>
            </w:r>
            <w:r w:rsidR="006A191A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.7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E31C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997D" w14:textId="09BA5C91" w:rsidR="00242D93" w:rsidRPr="0051016D" w:rsidRDefault="00242D93" w:rsidP="0006399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6 (0.70 to 1.0</w:t>
            </w:r>
            <w:r w:rsidR="0006399F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>), 0.1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E34F7" w14:textId="4722E23F" w:rsidR="00242D93" w:rsidRPr="0051016D" w:rsidRDefault="00242D93" w:rsidP="00660CED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660CED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</w:t>
            </w:r>
            <w:r w:rsidR="00CC7F01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</w:t>
            </w:r>
            <w:r w:rsidR="00660CED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="00660CED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0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660CED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B89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AFDF3B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1 (0.83 to 1.23), 0.9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AFA1" w14:textId="5B090D0C" w:rsidR="00242D93" w:rsidRPr="0051016D" w:rsidRDefault="00242D93" w:rsidP="00222A9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2</w:t>
            </w:r>
            <w:r w:rsidR="00222A9E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9</w:t>
            </w:r>
            <w:r w:rsidR="00222A9E" w:rsidRPr="0051016D">
              <w:rPr>
                <w:rFonts w:eastAsia="Times New Roman"/>
                <w:sz w:val="10"/>
                <w:szCs w:val="10"/>
              </w:rPr>
              <w:t>9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5</w:t>
            </w:r>
            <w:r w:rsidR="00222A9E" w:rsidRPr="0051016D">
              <w:rPr>
                <w:rFonts w:eastAsia="Times New Roman"/>
                <w:sz w:val="10"/>
                <w:szCs w:val="10"/>
              </w:rPr>
              <w:t>7), 0.05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7B1F" w14:textId="76FAB531" w:rsidR="00242D93" w:rsidRPr="0051016D" w:rsidRDefault="00242D93" w:rsidP="00594D5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</w:t>
            </w:r>
            <w:r w:rsidR="00594D50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209E" w14:textId="1E49B895" w:rsidR="00242D93" w:rsidRPr="0051016D" w:rsidRDefault="00242D93" w:rsidP="00D0231C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83 to 1.2</w:t>
            </w:r>
            <w:r w:rsidR="00D0231C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5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0465" w14:textId="4A412D02" w:rsidR="00242D93" w:rsidRPr="0051016D" w:rsidRDefault="00242D93" w:rsidP="006314F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</w:t>
            </w:r>
            <w:r w:rsidR="006314FF" w:rsidRPr="0051016D">
              <w:rPr>
                <w:rFonts w:eastAsia="Times New Roman"/>
                <w:sz w:val="10"/>
                <w:szCs w:val="10"/>
              </w:rPr>
              <w:t>22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9</w:t>
            </w:r>
            <w:r w:rsidR="006314FF" w:rsidRPr="0051016D">
              <w:rPr>
                <w:rFonts w:eastAsia="Times New Roman"/>
                <w:sz w:val="10"/>
                <w:szCs w:val="10"/>
              </w:rPr>
              <w:t>6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</w:t>
            </w:r>
            <w:r w:rsidR="006314FF" w:rsidRPr="0051016D">
              <w:rPr>
                <w:rFonts w:eastAsia="Times New Roman"/>
                <w:sz w:val="10"/>
                <w:szCs w:val="10"/>
              </w:rPr>
              <w:t xml:space="preserve"> 4</w:t>
            </w:r>
            <w:r w:rsidRPr="0051016D">
              <w:rPr>
                <w:rFonts w:eastAsia="Times New Roman"/>
                <w:sz w:val="10"/>
                <w:szCs w:val="10"/>
              </w:rPr>
              <w:t>5), 0.</w:t>
            </w:r>
            <w:r w:rsidR="006314FF" w:rsidRPr="0051016D">
              <w:rPr>
                <w:rFonts w:eastAsia="Times New Roman"/>
                <w:sz w:val="10"/>
                <w:szCs w:val="10"/>
              </w:rPr>
              <w:t>100</w:t>
            </w:r>
          </w:p>
        </w:tc>
      </w:tr>
      <w:tr w:rsidR="00242D93" w:rsidRPr="0051016D" w14:paraId="126DB7DE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1913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C5B9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F92F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7C0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E1CFD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DB9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2D36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E460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A3CF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C5FC30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9BEE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9F73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DC22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10FE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594D50" w:rsidRPr="0051016D" w14:paraId="1443CA2C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8017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others’ IQ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ADEC" w14:textId="2F9E3B15" w:rsidR="00594D50" w:rsidRPr="0051016D" w:rsidRDefault="00594D50" w:rsidP="000C22DA">
            <w:pPr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2015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2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AE4F" w14:textId="77777777" w:rsidR="00594D50" w:rsidRPr="0051016D" w:rsidRDefault="00594D50" w:rsidP="000C22DA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b/>
                <w:color w:val="000000"/>
                <w:sz w:val="10"/>
                <w:szCs w:val="10"/>
              </w:rPr>
              <w:t>1.22 (1.04 to 1.42), 0.0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8B6A8" w14:textId="3F8B025F" w:rsidR="00594D50" w:rsidRPr="0051016D" w:rsidRDefault="00594D50" w:rsidP="00792A3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4 (0.84 to 1.27), 0.7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4073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2118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2 (0.76 to 1.13), 0.4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75ABA" w14:textId="0F774FDF" w:rsidR="00594D50" w:rsidRPr="0051016D" w:rsidRDefault="00594D50" w:rsidP="00660CE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5 (0.73 to 1.25), 0.7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84F6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A9A0B8" w14:textId="5232FBF4" w:rsidR="00594D50" w:rsidRPr="0051016D" w:rsidRDefault="00594D50" w:rsidP="00546AB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5 (0.66 to 1.11), 0.2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7408" w14:textId="205FBD22" w:rsidR="00594D50" w:rsidRPr="0051016D" w:rsidRDefault="00594D50" w:rsidP="009F6C1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4 (0.59 to 1.19), 0.32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31CB" w14:textId="709BF26B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1F3F" w14:textId="0E7ECD43" w:rsidR="00594D50" w:rsidRPr="0051016D" w:rsidRDefault="00594D50" w:rsidP="003F57C7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0 (0.68 to 1.48), 0.9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A04F" w14:textId="6EA95A04" w:rsidR="00594D50" w:rsidRPr="0051016D" w:rsidRDefault="00594D50" w:rsidP="005E6AB4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9 (0.53 to 1.49), 0.648</w:t>
            </w:r>
          </w:p>
        </w:tc>
      </w:tr>
      <w:tr w:rsidR="00594D50" w:rsidRPr="0051016D" w14:paraId="63F00645" w14:textId="77777777" w:rsidTr="000C22DA">
        <w:trPr>
          <w:gridBefore w:val="1"/>
          <w:gridAfter w:val="1"/>
          <w:wBefore w:w="211" w:type="dxa"/>
          <w:wAfter w:w="6628" w:type="dxa"/>
          <w:trHeight w:val="22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BACD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0284" w14:textId="77777777" w:rsidR="00594D50" w:rsidRPr="0051016D" w:rsidRDefault="00594D50" w:rsidP="000C22DA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7D0F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0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9313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405AA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025B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90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2E5B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435F9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4DEC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C546FA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C268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E49A" w14:textId="5A191F2C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B318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A70A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594D50" w:rsidRPr="0051016D" w14:paraId="25B2F2AE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6487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5242" w14:textId="77777777" w:rsidR="00594D50" w:rsidRPr="0051016D" w:rsidRDefault="00594D50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5ED4" w14:textId="083D9378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D558" w14:textId="55A0EDA0" w:rsidR="00594D50" w:rsidRPr="0051016D" w:rsidRDefault="00594D50" w:rsidP="0084175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4 (0.86 to 1.24), 0.6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D3ADB" w14:textId="61402D9B" w:rsidR="00594D50" w:rsidRPr="0051016D" w:rsidRDefault="00594D50" w:rsidP="00792A3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6 (0.67 to 1.09), 0.2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ABA4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6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8261" w14:textId="4C30561C" w:rsidR="00594D50" w:rsidRPr="0051016D" w:rsidRDefault="00594D50" w:rsidP="00C86673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8 (0.83 to 1.14), 0.7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687DF" w14:textId="437EB030" w:rsidR="00594D50" w:rsidRPr="0051016D" w:rsidRDefault="00594D50" w:rsidP="00660CE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7 (0.70 to 1.07), 0.1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5E89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9685" w14:textId="4524A9D8" w:rsidR="00594D50" w:rsidRPr="0051016D" w:rsidRDefault="00594D50" w:rsidP="00546AB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5 (0.81 to 1.13), 0.5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439C" w14:textId="72609921" w:rsidR="00594D50" w:rsidRPr="0051016D" w:rsidRDefault="00594D50" w:rsidP="009F6C1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5 (0.68 to 1.05), 0.13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8299" w14:textId="3E84F57D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19FF" w14:textId="7A91D690" w:rsidR="00594D50" w:rsidRPr="0051016D" w:rsidRDefault="00594D50" w:rsidP="003F57C7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1 (0.77 to 1.08), 0.3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3391" w14:textId="53F35D32" w:rsidR="00594D50" w:rsidRPr="0051016D" w:rsidRDefault="00594D50" w:rsidP="005E6AB4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7 (0.69 to 1.08), 0.220</w:t>
            </w:r>
          </w:p>
        </w:tc>
      </w:tr>
      <w:tr w:rsidR="00594D50" w:rsidRPr="0051016D" w14:paraId="038D476C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CF1B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2D1B" w14:textId="77777777" w:rsidR="00594D50" w:rsidRPr="0051016D" w:rsidRDefault="00594D50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26AB" w14:textId="77777777" w:rsidR="00594D50" w:rsidRPr="0051016D" w:rsidRDefault="00594D50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615C" w14:textId="6BC4B7EB" w:rsidR="00594D50" w:rsidRPr="0051016D" w:rsidRDefault="00594D50" w:rsidP="0084175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5 (0.75 to 1.20), 0.6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0533" w14:textId="4D9983F8" w:rsidR="00594D50" w:rsidRPr="0051016D" w:rsidRDefault="00594D50" w:rsidP="00792A3D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9 (0.64 to 1.22), 0.4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5C41" w14:textId="77777777" w:rsidR="00594D50" w:rsidRPr="0051016D" w:rsidRDefault="00594D50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0494" w14:textId="77777777" w:rsidR="00594D50" w:rsidRPr="0051016D" w:rsidRDefault="00594D50" w:rsidP="000C22DA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1016D">
              <w:rPr>
                <w:rFonts w:eastAsia="Times New Roman"/>
                <w:b/>
                <w:color w:val="000000"/>
                <w:sz w:val="10"/>
                <w:szCs w:val="10"/>
              </w:rPr>
              <w:t>0.79 (0.64 to 0.98), 0.0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968DF" w14:textId="487A2C26" w:rsidR="00594D50" w:rsidRPr="0051016D" w:rsidRDefault="00594D50" w:rsidP="00DD5D6D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9 (0.66 to 1.19), 0.4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1B50" w14:textId="77777777" w:rsidR="00594D50" w:rsidRPr="0051016D" w:rsidRDefault="00594D50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9FE8" w14:textId="77777777" w:rsidR="00594D50" w:rsidRPr="0051016D" w:rsidRDefault="00594D50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1 (0.66 to 1.00), 0.05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6AF0" w14:textId="0BB6191F" w:rsidR="00594D50" w:rsidRPr="0051016D" w:rsidRDefault="00594D50" w:rsidP="00DE5F8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8 (0.67 to 1.16), 0.36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42FD" w14:textId="2FB0C9E6" w:rsidR="00594D50" w:rsidRPr="0051016D" w:rsidRDefault="00594D50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E0E3" w14:textId="1A76BCD6" w:rsidR="00594D50" w:rsidRPr="0051016D" w:rsidRDefault="00594D50" w:rsidP="003F57C7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3 (0.75 to 1.15), 0.5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63C4" w14:textId="0B2801B0" w:rsidR="00594D50" w:rsidRPr="0051016D" w:rsidRDefault="00594D50" w:rsidP="005E6AB4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4 (0.78 to 1.38), 0.806</w:t>
            </w:r>
          </w:p>
        </w:tc>
      </w:tr>
      <w:tr w:rsidR="00242D93" w:rsidRPr="0051016D" w14:paraId="566143EA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BF64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5244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ECF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C00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5E55F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1C7E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E357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06B14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BC74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6DFB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06BC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17E3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4526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706F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242D93" w:rsidRPr="0051016D" w14:paraId="4263F4DF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4FEE" w14:textId="77777777" w:rsidR="00242D93" w:rsidRPr="0051016D" w:rsidRDefault="00242D93" w:rsidP="000C22DA">
            <w:pPr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b/>
                <w:sz w:val="10"/>
                <w:szCs w:val="10"/>
              </w:rPr>
              <w:t>Blac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5B31" w14:textId="77777777" w:rsidR="00242D93" w:rsidRPr="0051016D" w:rsidRDefault="00242D93" w:rsidP="000C22DA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38D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B2B2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A5D02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09CA" w14:textId="77777777" w:rsidR="00242D93" w:rsidRPr="0051016D" w:rsidRDefault="00242D93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7216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07874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D866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AE39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B380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F377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FE62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F3DB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242D93" w:rsidRPr="0051016D" w14:paraId="4DDB567F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E076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oys’ IQ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D35A" w14:textId="06B9A41E" w:rsidR="00242D93" w:rsidRPr="0051016D" w:rsidRDefault="00927309" w:rsidP="000C22DA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FE4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012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7 (0.70 to 1.08), 0.2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8E559" w14:textId="021BAB18" w:rsidR="00242D93" w:rsidRPr="0051016D" w:rsidRDefault="00987E9C" w:rsidP="00C3451B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7 (0.71 to 1.11</w:t>
            </w:r>
            <w:r w:rsidR="00242D93" w:rsidRPr="0051016D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="00C3451B" w:rsidRPr="0051016D">
              <w:rPr>
                <w:rFonts w:eastAsia="Times New Roman"/>
                <w:color w:val="000000"/>
                <w:sz w:val="10"/>
                <w:szCs w:val="10"/>
              </w:rPr>
              <w:t>2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5960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B41B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13 (0.88 to 1.45), 0.3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24FF1" w14:textId="1BC6CB78" w:rsidR="00242D93" w:rsidRPr="0051016D" w:rsidRDefault="00242D93" w:rsidP="003D00F2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1.20 (0.9</w:t>
            </w:r>
            <w:r w:rsidR="005F5441"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0</w:t>
            </w: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 xml:space="preserve"> to 1.</w:t>
            </w:r>
            <w:r w:rsidR="003D00F2"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60</w:t>
            </w: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), 0.20</w:t>
            </w:r>
            <w:r w:rsidR="003D00F2"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AC1E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AD07" w14:textId="4C4A218B" w:rsidR="00242D93" w:rsidRPr="0051016D" w:rsidRDefault="00242D93" w:rsidP="007C6E8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1 (0.7</w:t>
            </w:r>
            <w:r w:rsidR="007C6E8F" w:rsidRPr="0051016D">
              <w:rPr>
                <w:rFonts w:eastAsia="Times New Roman"/>
                <w:sz w:val="10"/>
                <w:szCs w:val="10"/>
              </w:rPr>
              <w:t>3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39), 0.9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ACE0" w14:textId="6CE2AAA0" w:rsidR="00242D93" w:rsidRPr="0051016D" w:rsidRDefault="00F8051F" w:rsidP="00303D1B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303D1B" w:rsidRPr="0051016D">
              <w:rPr>
                <w:rFonts w:eastAsia="Times New Roman"/>
                <w:sz w:val="10"/>
                <w:szCs w:val="10"/>
              </w:rPr>
              <w:t>3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(0.7</w:t>
            </w:r>
            <w:r w:rsidRPr="0051016D">
              <w:rPr>
                <w:rFonts w:eastAsia="Times New Roman"/>
                <w:sz w:val="10"/>
                <w:szCs w:val="10"/>
              </w:rPr>
              <w:t>2 to 1.</w:t>
            </w:r>
            <w:r w:rsidR="00303D1B" w:rsidRPr="0051016D">
              <w:rPr>
                <w:rFonts w:eastAsia="Times New Roman"/>
                <w:sz w:val="10"/>
                <w:szCs w:val="10"/>
              </w:rPr>
              <w:t>49</w:t>
            </w:r>
            <w:r w:rsidR="00242D93" w:rsidRPr="0051016D">
              <w:rPr>
                <w:rFonts w:eastAsia="Times New Roman"/>
                <w:sz w:val="10"/>
                <w:szCs w:val="10"/>
              </w:rPr>
              <w:t>), 0.</w:t>
            </w:r>
            <w:r w:rsidRPr="0051016D">
              <w:rPr>
                <w:rFonts w:eastAsia="Times New Roman"/>
                <w:sz w:val="10"/>
                <w:szCs w:val="10"/>
              </w:rPr>
              <w:t>8</w:t>
            </w:r>
            <w:r w:rsidR="00303D1B" w:rsidRPr="0051016D">
              <w:rPr>
                <w:rFonts w:eastAsia="Times New Roman"/>
                <w:sz w:val="10"/>
                <w:szCs w:val="10"/>
              </w:rPr>
              <w:t>5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F29B" w14:textId="2183B76D" w:rsidR="00242D93" w:rsidRPr="0051016D" w:rsidRDefault="00B8468F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E6FF" w14:textId="7E8B2130" w:rsidR="00242D93" w:rsidRPr="0051016D" w:rsidRDefault="00242D93" w:rsidP="009D6A94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</w:t>
            </w:r>
            <w:r w:rsidR="009D6A94" w:rsidRPr="0051016D">
              <w:rPr>
                <w:rFonts w:eastAsia="Times New Roman"/>
                <w:color w:val="000000"/>
                <w:sz w:val="10"/>
                <w:szCs w:val="10"/>
              </w:rPr>
              <w:t xml:space="preserve">19 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(0.</w:t>
            </w:r>
            <w:r w:rsidR="009D6A94" w:rsidRPr="0051016D">
              <w:rPr>
                <w:rFonts w:eastAsia="Times New Roman"/>
                <w:color w:val="000000"/>
                <w:sz w:val="10"/>
                <w:szCs w:val="10"/>
              </w:rPr>
              <w:t>72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</w:t>
            </w:r>
            <w:r w:rsidR="009D6A94" w:rsidRPr="0051016D">
              <w:rPr>
                <w:rFonts w:eastAsia="Times New Roman"/>
                <w:color w:val="000000"/>
                <w:sz w:val="10"/>
                <w:szCs w:val="10"/>
              </w:rPr>
              <w:t>97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="009D6A94" w:rsidRPr="0051016D">
              <w:rPr>
                <w:rFonts w:eastAsia="Times New Roman"/>
                <w:color w:val="000000"/>
                <w:sz w:val="10"/>
                <w:szCs w:val="10"/>
              </w:rPr>
              <w:t>5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9170" w14:textId="3264F992" w:rsidR="00242D93" w:rsidRPr="0051016D" w:rsidRDefault="00242D93" w:rsidP="004C0C1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</w:t>
            </w:r>
            <w:r w:rsidR="000619E9" w:rsidRPr="0051016D">
              <w:rPr>
                <w:rFonts w:eastAsia="Times New Roman"/>
                <w:sz w:val="10"/>
                <w:szCs w:val="10"/>
              </w:rPr>
              <w:t>9</w:t>
            </w:r>
            <w:r w:rsidR="009C7BB4" w:rsidRPr="0051016D">
              <w:rPr>
                <w:rFonts w:eastAsia="Times New Roman"/>
                <w:sz w:val="10"/>
                <w:szCs w:val="10"/>
              </w:rPr>
              <w:t>9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5</w:t>
            </w:r>
            <w:r w:rsidR="004C0C1E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</w:t>
            </w:r>
            <w:r w:rsidR="004C0C1E" w:rsidRPr="0051016D">
              <w:rPr>
                <w:rFonts w:eastAsia="Times New Roman"/>
                <w:sz w:val="10"/>
                <w:szCs w:val="10"/>
              </w:rPr>
              <w:t>75</w:t>
            </w:r>
            <w:r w:rsidRPr="0051016D">
              <w:rPr>
                <w:rFonts w:eastAsia="Times New Roman"/>
                <w:sz w:val="10"/>
                <w:szCs w:val="10"/>
              </w:rPr>
              <w:t>), 0.</w:t>
            </w:r>
            <w:r w:rsidR="004C0C1E" w:rsidRPr="0051016D">
              <w:rPr>
                <w:rFonts w:eastAsia="Times New Roman"/>
                <w:sz w:val="10"/>
                <w:szCs w:val="10"/>
              </w:rPr>
              <w:t>966</w:t>
            </w:r>
          </w:p>
        </w:tc>
      </w:tr>
      <w:tr w:rsidR="00242D93" w:rsidRPr="0051016D" w14:paraId="5962B559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13AF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20B3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643E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89F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0DB10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EB34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2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DD12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CB156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1A1F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BDA1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7CF7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E166" w14:textId="5F4052FD" w:rsidR="00242D93" w:rsidRPr="0051016D" w:rsidRDefault="00242D93" w:rsidP="00B8468F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</w:t>
            </w:r>
            <w:r w:rsidR="00B8468F" w:rsidRPr="0051016D">
              <w:rPr>
                <w:rFonts w:eastAsia="Times New Roman"/>
                <w:color w:val="000000"/>
                <w:sz w:val="10"/>
                <w:szCs w:val="10"/>
              </w:rPr>
              <w:t>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05CE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A46D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242D93" w:rsidRPr="0051016D" w14:paraId="1100D224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09AC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EC5D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A6AB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C3C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10 (0.88 to 1.39), 0.4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0148" w14:textId="51291636" w:rsidR="00242D93" w:rsidRPr="0051016D" w:rsidRDefault="00DD02AD" w:rsidP="008D77E7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09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84 to 1.40), 0.5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0126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C80D" w14:textId="77777777" w:rsidR="00242D93" w:rsidRPr="0051016D" w:rsidRDefault="00242D93" w:rsidP="000C22DA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1016D">
              <w:rPr>
                <w:rFonts w:eastAsia="Times New Roman"/>
                <w:b/>
                <w:sz w:val="10"/>
                <w:szCs w:val="10"/>
              </w:rPr>
              <w:t>1.38 (1.13 to 1.68), 0.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56BDF" w14:textId="73146114" w:rsidR="00242D93" w:rsidRPr="0051016D" w:rsidRDefault="00242D93" w:rsidP="004431E0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1.4</w:t>
            </w:r>
            <w:r w:rsidR="004431E0"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0</w:t>
            </w:r>
            <w:r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 xml:space="preserve"> (1.1</w:t>
            </w:r>
            <w:r w:rsidR="004431E0"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2</w:t>
            </w:r>
            <w:r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 xml:space="preserve"> to 1.7</w:t>
            </w:r>
            <w:r w:rsidR="004431E0"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5</w:t>
            </w:r>
            <w:r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), 0.00</w:t>
            </w:r>
            <w:r w:rsidR="004431E0" w:rsidRPr="0051016D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18FD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669F" w14:textId="33ACCB95" w:rsidR="00242D93" w:rsidRPr="0051016D" w:rsidRDefault="00242D93" w:rsidP="007C6E8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7C6E8F" w:rsidRPr="0051016D">
              <w:rPr>
                <w:rFonts w:eastAsia="Times New Roman"/>
                <w:sz w:val="10"/>
                <w:szCs w:val="10"/>
              </w:rPr>
              <w:t>7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</w:t>
            </w:r>
            <w:r w:rsidR="007C6E8F" w:rsidRPr="0051016D">
              <w:rPr>
                <w:rFonts w:eastAsia="Times New Roman"/>
                <w:sz w:val="10"/>
                <w:szCs w:val="10"/>
              </w:rPr>
              <w:t>90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30), 0.4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AAE4" w14:textId="313C5622" w:rsidR="00242D93" w:rsidRPr="0051016D" w:rsidRDefault="00242D93" w:rsidP="00652C1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F8051F" w:rsidRPr="0051016D">
              <w:rPr>
                <w:rFonts w:eastAsia="Times New Roman"/>
                <w:sz w:val="10"/>
                <w:szCs w:val="10"/>
              </w:rPr>
              <w:t>0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8</w:t>
            </w:r>
            <w:r w:rsidR="00F8051F" w:rsidRPr="0051016D">
              <w:rPr>
                <w:rFonts w:eastAsia="Times New Roman"/>
                <w:sz w:val="10"/>
                <w:szCs w:val="10"/>
              </w:rPr>
              <w:t>1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2</w:t>
            </w:r>
            <w:r w:rsidR="00F8051F" w:rsidRPr="0051016D">
              <w:rPr>
                <w:rFonts w:eastAsia="Times New Roman"/>
                <w:sz w:val="10"/>
                <w:szCs w:val="10"/>
              </w:rPr>
              <w:t>3</w:t>
            </w:r>
            <w:r w:rsidRPr="0051016D">
              <w:rPr>
                <w:rFonts w:eastAsia="Times New Roman"/>
                <w:sz w:val="10"/>
                <w:szCs w:val="10"/>
              </w:rPr>
              <w:t>), 0.</w:t>
            </w:r>
            <w:r w:rsidR="00F8051F" w:rsidRPr="0051016D">
              <w:rPr>
                <w:rFonts w:eastAsia="Times New Roman"/>
                <w:sz w:val="10"/>
                <w:szCs w:val="10"/>
              </w:rPr>
              <w:t>99</w:t>
            </w:r>
            <w:r w:rsidR="00652C1D" w:rsidRPr="0051016D">
              <w:rPr>
                <w:rFonts w:eastAsia="Times New Roman"/>
                <w:sz w:val="10"/>
                <w:szCs w:val="10"/>
              </w:rPr>
              <w:t>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D175" w14:textId="7E1D3C4D" w:rsidR="00242D93" w:rsidRPr="0051016D" w:rsidRDefault="00242D93" w:rsidP="00B8468F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8</w:t>
            </w:r>
            <w:r w:rsidR="00B8468F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4D2B" w14:textId="11A45D79" w:rsidR="00242D93" w:rsidRPr="0051016D" w:rsidRDefault="00242D93" w:rsidP="009D6A94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0.9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8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1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7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5863" w14:textId="443111F5" w:rsidR="00242D93" w:rsidRPr="0051016D" w:rsidRDefault="00242D93" w:rsidP="004C0C1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</w:t>
            </w:r>
            <w:r w:rsidR="004C0C1E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7</w:t>
            </w:r>
            <w:r w:rsidR="004C0C1E" w:rsidRPr="0051016D">
              <w:rPr>
                <w:rFonts w:eastAsia="Times New Roman"/>
                <w:sz w:val="10"/>
                <w:szCs w:val="10"/>
              </w:rPr>
              <w:t>7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1</w:t>
            </w:r>
            <w:r w:rsidR="004C0C1E" w:rsidRPr="0051016D">
              <w:rPr>
                <w:rFonts w:eastAsia="Times New Roman"/>
                <w:sz w:val="10"/>
                <w:szCs w:val="10"/>
              </w:rPr>
              <w:t>6</w:t>
            </w:r>
            <w:r w:rsidRPr="0051016D">
              <w:rPr>
                <w:rFonts w:eastAsia="Times New Roman"/>
                <w:sz w:val="10"/>
                <w:szCs w:val="10"/>
              </w:rPr>
              <w:t>), 0.</w:t>
            </w:r>
            <w:r w:rsidR="004C0C1E" w:rsidRPr="0051016D">
              <w:rPr>
                <w:rFonts w:eastAsia="Times New Roman"/>
                <w:sz w:val="10"/>
                <w:szCs w:val="10"/>
              </w:rPr>
              <w:t>613</w:t>
            </w:r>
          </w:p>
        </w:tc>
      </w:tr>
      <w:tr w:rsidR="00242D93" w:rsidRPr="0051016D" w14:paraId="206115C9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7270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17D7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752F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835D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8 (0.75 to 1.28), 0.8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840DB" w14:textId="66F7CCBA" w:rsidR="00242D93" w:rsidRPr="0051016D" w:rsidRDefault="00FB3158" w:rsidP="00FB315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0.97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7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3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8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E2A1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9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28DD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16 (0.91 to 1.46), 0.2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F48C1" w14:textId="759A07E2" w:rsidR="00242D93" w:rsidRPr="0051016D" w:rsidRDefault="004431E0" w:rsidP="003D00F2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</w:t>
            </w:r>
            <w:r w:rsidR="003D00F2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9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9</w:t>
            </w:r>
            <w:r w:rsidR="003D00F2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0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="003D00F2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57</w:t>
            </w:r>
            <w:r w:rsidR="00242D93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3D00F2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DCDE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2443" w14:textId="3E1B6FE4" w:rsidR="00242D93" w:rsidRPr="0051016D" w:rsidRDefault="00242D93" w:rsidP="007C6E8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7C6E8F" w:rsidRPr="0051016D">
              <w:rPr>
                <w:rFonts w:eastAsia="Times New Roman"/>
                <w:sz w:val="10"/>
                <w:szCs w:val="10"/>
              </w:rPr>
              <w:t>7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86 to 1.35), 0.5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02AC" w14:textId="315C2BB1" w:rsidR="00242D93" w:rsidRPr="0051016D" w:rsidRDefault="00F8051F" w:rsidP="00652C1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3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(0.</w:t>
            </w:r>
            <w:r w:rsidRPr="0051016D">
              <w:rPr>
                <w:rFonts w:eastAsia="Times New Roman"/>
                <w:sz w:val="10"/>
                <w:szCs w:val="10"/>
              </w:rPr>
              <w:t>79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to 1.3</w:t>
            </w:r>
            <w:r w:rsidR="00652C1D" w:rsidRPr="0051016D">
              <w:rPr>
                <w:rFonts w:eastAsia="Times New Roman"/>
                <w:sz w:val="10"/>
                <w:szCs w:val="10"/>
              </w:rPr>
              <w:t>4</w:t>
            </w:r>
            <w:r w:rsidR="00242D93" w:rsidRPr="0051016D">
              <w:rPr>
                <w:rFonts w:eastAsia="Times New Roman"/>
                <w:sz w:val="10"/>
                <w:szCs w:val="10"/>
              </w:rPr>
              <w:t>), 0.</w:t>
            </w:r>
            <w:r w:rsidRPr="0051016D">
              <w:rPr>
                <w:rFonts w:eastAsia="Times New Roman"/>
                <w:sz w:val="10"/>
                <w:szCs w:val="10"/>
              </w:rPr>
              <w:t>8</w:t>
            </w:r>
            <w:r w:rsidR="00652C1D" w:rsidRPr="0051016D">
              <w:rPr>
                <w:rFonts w:eastAsia="Times New Roman"/>
                <w:sz w:val="10"/>
                <w:szCs w:val="10"/>
              </w:rPr>
              <w:t>1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3C46" w14:textId="73FC4210" w:rsidR="00242D93" w:rsidRPr="0051016D" w:rsidRDefault="00242D93" w:rsidP="00B8468F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1</w:t>
            </w:r>
            <w:r w:rsidR="00B8468F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47AF" w14:textId="47DC59C3" w:rsidR="00242D93" w:rsidRPr="0051016D" w:rsidRDefault="00242D93" w:rsidP="009D6A94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.1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91 to 1.4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), 0.2</w:t>
            </w:r>
            <w:r w:rsidR="009D6A94"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5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E0F6" w14:textId="4C89CFB2" w:rsidR="00242D93" w:rsidRPr="0051016D" w:rsidRDefault="00242D93" w:rsidP="004C0C1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1</w:t>
            </w:r>
            <w:r w:rsidR="004C0C1E" w:rsidRPr="0051016D">
              <w:rPr>
                <w:rFonts w:eastAsia="Times New Roman"/>
                <w:sz w:val="10"/>
                <w:szCs w:val="10"/>
              </w:rPr>
              <w:t>7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9</w:t>
            </w:r>
            <w:r w:rsidR="009C7BB4" w:rsidRPr="0051016D">
              <w:rPr>
                <w:rFonts w:eastAsia="Times New Roman"/>
                <w:sz w:val="10"/>
                <w:szCs w:val="10"/>
              </w:rPr>
              <w:t xml:space="preserve">1 </w:t>
            </w:r>
            <w:r w:rsidRPr="0051016D">
              <w:rPr>
                <w:rFonts w:eastAsia="Times New Roman"/>
                <w:sz w:val="10"/>
                <w:szCs w:val="10"/>
              </w:rPr>
              <w:t>to 1.5</w:t>
            </w:r>
            <w:r w:rsidR="004C0C1E" w:rsidRPr="0051016D">
              <w:rPr>
                <w:rFonts w:eastAsia="Times New Roman"/>
                <w:sz w:val="10"/>
                <w:szCs w:val="10"/>
              </w:rPr>
              <w:t>2</w:t>
            </w:r>
            <w:r w:rsidRPr="0051016D">
              <w:rPr>
                <w:rFonts w:eastAsia="Times New Roman"/>
                <w:sz w:val="10"/>
                <w:szCs w:val="10"/>
              </w:rPr>
              <w:t>), 0.</w:t>
            </w:r>
            <w:r w:rsidR="009C7BB4" w:rsidRPr="0051016D">
              <w:rPr>
                <w:rFonts w:eastAsia="Times New Roman"/>
                <w:sz w:val="10"/>
                <w:szCs w:val="10"/>
              </w:rPr>
              <w:t>2</w:t>
            </w:r>
            <w:r w:rsidR="004C0C1E" w:rsidRPr="0051016D">
              <w:rPr>
                <w:rFonts w:eastAsia="Times New Roman"/>
                <w:sz w:val="10"/>
                <w:szCs w:val="10"/>
              </w:rPr>
              <w:t>17</w:t>
            </w:r>
          </w:p>
        </w:tc>
      </w:tr>
      <w:tr w:rsidR="00242D93" w:rsidRPr="0051016D" w14:paraId="24BD09D8" w14:textId="77777777" w:rsidTr="000C22DA">
        <w:trPr>
          <w:gridBefore w:val="1"/>
          <w:gridAfter w:val="1"/>
          <w:wBefore w:w="211" w:type="dxa"/>
          <w:wAfter w:w="6628" w:type="dxa"/>
          <w:trHeight w:val="58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8062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0A91" w14:textId="77777777" w:rsidR="00242D93" w:rsidRPr="0051016D" w:rsidRDefault="00242D93" w:rsidP="000C22DA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23C9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97F6" w14:textId="77777777" w:rsidR="00242D93" w:rsidRPr="0051016D" w:rsidRDefault="00242D93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865D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197C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9A5C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CC656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C87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E39C" w14:textId="77777777" w:rsidR="00242D93" w:rsidRPr="0051016D" w:rsidRDefault="00242D93" w:rsidP="000C22DA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8681" w14:textId="77777777" w:rsidR="00242D93" w:rsidRPr="0051016D" w:rsidRDefault="00242D93" w:rsidP="000C22DA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CA7E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367D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36C6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B8468F" w:rsidRPr="0051016D" w14:paraId="1CA6B68F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7AFD" w14:textId="7777777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others’ IQ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F561" w14:textId="312E9071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704C" w14:textId="77777777" w:rsidR="00B8468F" w:rsidRPr="0051016D" w:rsidRDefault="00B8468F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C6DD" w14:textId="77777777" w:rsidR="00B8468F" w:rsidRPr="0051016D" w:rsidRDefault="00B8468F" w:rsidP="000C22DA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7 (0.66 to 1.14), 0.3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CC90D" w14:textId="1E8BB893" w:rsidR="00B8468F" w:rsidRPr="0051016D" w:rsidRDefault="00B8468F" w:rsidP="006D0F1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0 (0.64 to 1.27), 0.5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DD79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5E6C" w14:textId="549525C6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9 (0.64 to 1.23), 0.49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D2B8D" w14:textId="7BF2E508" w:rsidR="00B8468F" w:rsidRPr="0051016D" w:rsidRDefault="00B8468F" w:rsidP="006075F2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0.90 (0.59 to 1.36), 0.6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A3A8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1902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2 (0.62 to 1.38), 0.68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2550" w14:textId="311A23F9" w:rsidR="00B8468F" w:rsidRPr="0051016D" w:rsidRDefault="00B8468F" w:rsidP="00F32BF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0 (0.54 to 1.49), 0.66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4D43" w14:textId="1E112F35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C162" w14:textId="2CA5D024" w:rsidR="00B8468F" w:rsidRPr="0051016D" w:rsidRDefault="00B8468F" w:rsidP="00B035E7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84 (1.00 to 3.42), 0.0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8F5C" w14:textId="3AA157CD" w:rsidR="00B8468F" w:rsidRPr="0051016D" w:rsidRDefault="00B8468F" w:rsidP="00B55941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97 (0.87 to 4.48), 0.102</w:t>
            </w:r>
          </w:p>
        </w:tc>
      </w:tr>
      <w:tr w:rsidR="00B8468F" w:rsidRPr="0051016D" w14:paraId="6EDE2571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4246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455A" w14:textId="7777777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8A4E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886F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E9B5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A75B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2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4FC2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AF80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9C2B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C8DB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4BFB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AE88" w14:textId="5EE94A54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62CA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8886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B8468F" w:rsidRPr="0051016D" w14:paraId="78BBF4A2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49B3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365E" w14:textId="7777777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5B90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6B9D" w14:textId="33829200" w:rsidR="00B8468F" w:rsidRPr="0051016D" w:rsidRDefault="00B8468F" w:rsidP="00AA48A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30 (0.97 to 1.72), 0.0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7711B" w14:textId="7BE2E7FE" w:rsidR="00B8468F" w:rsidRPr="0051016D" w:rsidRDefault="00B8468F" w:rsidP="006D0F1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34 (0.92 to 1.93), 0.1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D115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D5EA" w14:textId="68EE1EEF" w:rsidR="00B8468F" w:rsidRPr="0051016D" w:rsidRDefault="00B8468F" w:rsidP="00C86673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21 (0.94 to 1.54), 0.1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25032" w14:textId="03BAF98F" w:rsidR="00B8468F" w:rsidRPr="0051016D" w:rsidRDefault="00B8468F" w:rsidP="006075F2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1 (0.73 to 1.39), 0.9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4E01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4CE9" w14:textId="5C224894" w:rsidR="00B8468F" w:rsidRPr="0051016D" w:rsidRDefault="00B8468F" w:rsidP="007E279D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1016D">
              <w:rPr>
                <w:rFonts w:eastAsia="Times New Roman"/>
                <w:b/>
                <w:sz w:val="10"/>
                <w:szCs w:val="10"/>
              </w:rPr>
              <w:t>1.32 (1.05 to 1.67), 0.0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6A99" w14:textId="78B3132E" w:rsidR="00B8468F" w:rsidRPr="0051016D" w:rsidRDefault="00B8468F" w:rsidP="00F32BFE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1016D">
              <w:rPr>
                <w:rFonts w:eastAsia="Times New Roman"/>
                <w:b/>
                <w:sz w:val="10"/>
                <w:szCs w:val="10"/>
              </w:rPr>
              <w:t>1.35 (1.01 to 1.80), 0.04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5543" w14:textId="316BF73B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B18B" w14:textId="39834BE2" w:rsidR="00B8468F" w:rsidRPr="0051016D" w:rsidRDefault="00B8468F" w:rsidP="00B035E7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19 (0.94 to 1.49), 0.1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2944" w14:textId="4EFE5015" w:rsidR="00B8468F" w:rsidRPr="0051016D" w:rsidRDefault="00B8468F" w:rsidP="00B55941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15 (0.85 to 1.55), 0.363</w:t>
            </w:r>
          </w:p>
        </w:tc>
      </w:tr>
      <w:tr w:rsidR="00B8468F" w:rsidRPr="0051016D" w14:paraId="01FC48BC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F05F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60BA" w14:textId="7777777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8ED8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D50E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8 (0.70 to 1.38), 0.9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F32BC" w14:textId="6A0B606D" w:rsidR="00B8468F" w:rsidRPr="0051016D" w:rsidRDefault="00B8468F" w:rsidP="008A34D4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70 (0.45 to 1.11), 0.1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1610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9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2D64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27 (0.94 to 1.72), 0.1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33D66" w14:textId="596DD0C6" w:rsidR="00B8468F" w:rsidRPr="0051016D" w:rsidRDefault="00B8468F" w:rsidP="006075F2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8 (0.72 to 1.63), 0.7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7DB9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EBDC" w14:textId="77777777" w:rsidR="00B8468F" w:rsidRPr="0051016D" w:rsidRDefault="00B8468F" w:rsidP="000C22DA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1016D">
              <w:rPr>
                <w:rFonts w:eastAsia="Times New Roman"/>
                <w:b/>
                <w:sz w:val="10"/>
                <w:szCs w:val="10"/>
              </w:rPr>
              <w:t>1.34 (1.02 to 1.77), 0.0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45F8" w14:textId="7DAE9A40" w:rsidR="00B8468F" w:rsidRPr="0051016D" w:rsidRDefault="00B8468F" w:rsidP="00F32BF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43 (1.00 to 2.05), 0.05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F611" w14:textId="74FA1B23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ascii="Cambria" w:eastAsia="Times New Roman" w:hAnsi="Cambria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9BC7" w14:textId="45A05423" w:rsidR="00B8468F" w:rsidRPr="0051016D" w:rsidRDefault="00B8468F" w:rsidP="00B035E7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19 (0.90 to 1.58), 0.2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0493" w14:textId="4790C37A" w:rsidR="00B8468F" w:rsidRPr="0051016D" w:rsidRDefault="00B8468F" w:rsidP="00B55941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7 (0.74 to 1.55), 0.727</w:t>
            </w:r>
          </w:p>
        </w:tc>
      </w:tr>
      <w:tr w:rsidR="00242D93" w:rsidRPr="0051016D" w14:paraId="1AEDA9B7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F2CB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2CD2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1AF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D1FE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FBE76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8FC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C59D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F047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CFFA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6AA3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A743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8A15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322D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CD6E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242D93" w:rsidRPr="0051016D" w14:paraId="6804FD1F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802A" w14:textId="77777777" w:rsidR="00242D93" w:rsidRPr="0051016D" w:rsidRDefault="00242D93" w:rsidP="000C22DA">
            <w:pPr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b/>
                <w:sz w:val="10"/>
                <w:szCs w:val="10"/>
              </w:rPr>
              <w:t>Hispan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84F4" w14:textId="77777777" w:rsidR="00242D93" w:rsidRPr="0051016D" w:rsidRDefault="00242D93" w:rsidP="000C22DA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593C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2F6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D961B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3DE2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EA29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1DF52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F7A6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7140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64D6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559C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22C7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15B9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242D93" w:rsidRPr="0051016D" w14:paraId="1DEEACD3" w14:textId="77777777" w:rsidTr="000C22DA">
        <w:trPr>
          <w:gridBefore w:val="1"/>
          <w:gridAfter w:val="1"/>
          <w:wBefore w:w="211" w:type="dxa"/>
          <w:wAfter w:w="6628" w:type="dxa"/>
          <w:trHeight w:val="288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80D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oys’ IQ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1471" w14:textId="4E44F7DD" w:rsidR="00242D93" w:rsidRPr="0051016D" w:rsidRDefault="00927309" w:rsidP="000C22DA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FB3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F705" w14:textId="090EA703" w:rsidR="00242D93" w:rsidRPr="0051016D" w:rsidRDefault="00242D93" w:rsidP="009B19E4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13 (0.</w:t>
            </w:r>
            <w:r w:rsidR="009B19E4" w:rsidRPr="0051016D">
              <w:rPr>
                <w:rFonts w:eastAsia="Times New Roman"/>
                <w:color w:val="000000"/>
                <w:sz w:val="10"/>
                <w:szCs w:val="10"/>
              </w:rPr>
              <w:t>88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44), 0.33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061D8" w14:textId="7FB1793D" w:rsidR="00242D93" w:rsidRPr="0051016D" w:rsidRDefault="00242D93" w:rsidP="00DF760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</w:t>
            </w:r>
            <w:r w:rsidR="00DF7600" w:rsidRPr="0051016D">
              <w:rPr>
                <w:rFonts w:eastAsia="Times New Roman"/>
                <w:color w:val="000000"/>
                <w:sz w:val="10"/>
                <w:szCs w:val="10"/>
              </w:rPr>
              <w:t>5 (0.80 to 1.38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="00DF7600" w:rsidRPr="0051016D">
              <w:rPr>
                <w:rFonts w:eastAsia="Times New Roman"/>
                <w:color w:val="000000"/>
                <w:sz w:val="10"/>
                <w:szCs w:val="10"/>
              </w:rPr>
              <w:t>7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6BF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D989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76 (0.56 to 1.03), 0.0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14692" w14:textId="5E6AFCD3" w:rsidR="00242D93" w:rsidRPr="0051016D" w:rsidRDefault="00242D93" w:rsidP="00E35B59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0.75 (0.53 to 1.0</w:t>
            </w:r>
            <w:r w:rsidR="00412496"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5</w:t>
            </w: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), 0.09</w:t>
            </w:r>
            <w:r w:rsidR="00E35B59"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14CC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412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3 (0.64 to 1.34), 0.6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E7D7" w14:textId="42AF5A7A" w:rsidR="00242D93" w:rsidRPr="0051016D" w:rsidRDefault="009004E4" w:rsidP="0095365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</w:t>
            </w:r>
            <w:r w:rsidR="00953650" w:rsidRPr="0051016D">
              <w:rPr>
                <w:rFonts w:eastAsia="Times New Roman"/>
                <w:sz w:val="10"/>
                <w:szCs w:val="10"/>
              </w:rPr>
              <w:t>9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(0.5</w:t>
            </w:r>
            <w:r w:rsidRPr="0051016D">
              <w:rPr>
                <w:rFonts w:eastAsia="Times New Roman"/>
                <w:sz w:val="10"/>
                <w:szCs w:val="10"/>
              </w:rPr>
              <w:t>8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to 1.34), </w:t>
            </w:r>
            <w:r w:rsidRPr="0051016D">
              <w:rPr>
                <w:rFonts w:eastAsia="Times New Roman"/>
                <w:sz w:val="10"/>
                <w:szCs w:val="10"/>
              </w:rPr>
              <w:t>0.56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D9A7" w14:textId="77777777" w:rsidR="00242D93" w:rsidRPr="0051016D" w:rsidRDefault="00242D93" w:rsidP="00B8468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BE80" w14:textId="1F46EE87" w:rsidR="00242D93" w:rsidRPr="0051016D" w:rsidRDefault="00242D93" w:rsidP="00E74663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</w:t>
            </w:r>
            <w:r w:rsidR="00E74663" w:rsidRPr="0051016D">
              <w:rPr>
                <w:rFonts w:eastAsia="Times New Roman"/>
                <w:color w:val="000000"/>
                <w:sz w:val="10"/>
                <w:szCs w:val="10"/>
              </w:rPr>
              <w:t>9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(0.5</w:t>
            </w:r>
            <w:r w:rsidR="00E74663" w:rsidRPr="0051016D">
              <w:rPr>
                <w:rFonts w:eastAsia="Times New Roman"/>
                <w:color w:val="000000"/>
                <w:sz w:val="10"/>
                <w:szCs w:val="10"/>
              </w:rPr>
              <w:t>8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3</w:t>
            </w:r>
            <w:r w:rsidR="00E74663" w:rsidRPr="0051016D">
              <w:rPr>
                <w:rFonts w:eastAsia="Times New Roman"/>
                <w:color w:val="000000"/>
                <w:sz w:val="10"/>
                <w:szCs w:val="10"/>
              </w:rPr>
              <w:t>6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5</w:t>
            </w:r>
            <w:r w:rsidR="008A276F" w:rsidRPr="0051016D">
              <w:rPr>
                <w:rFonts w:eastAsia="Times New Roman"/>
                <w:color w:val="000000"/>
                <w:sz w:val="10"/>
                <w:szCs w:val="10"/>
              </w:rPr>
              <w:t>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FE62" w14:textId="5E83855A" w:rsidR="00242D93" w:rsidRPr="0051016D" w:rsidRDefault="00CA3FE9" w:rsidP="00CF6F9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</w:t>
            </w:r>
            <w:r w:rsidR="00CF6F9E" w:rsidRPr="0051016D">
              <w:rPr>
                <w:rFonts w:eastAsia="Times New Roman"/>
                <w:sz w:val="10"/>
                <w:szCs w:val="10"/>
              </w:rPr>
              <w:t>80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(0.</w:t>
            </w:r>
            <w:r w:rsidR="00CF6F9E" w:rsidRPr="0051016D">
              <w:rPr>
                <w:rFonts w:eastAsia="Times New Roman"/>
                <w:sz w:val="10"/>
                <w:szCs w:val="10"/>
              </w:rPr>
              <w:t>50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to 1.</w:t>
            </w:r>
            <w:r w:rsidR="00CF6F9E" w:rsidRPr="0051016D">
              <w:rPr>
                <w:rFonts w:eastAsia="Times New Roman"/>
                <w:sz w:val="10"/>
                <w:szCs w:val="10"/>
              </w:rPr>
              <w:t>28</w:t>
            </w:r>
            <w:r w:rsidR="00AA5E4E" w:rsidRPr="0051016D">
              <w:rPr>
                <w:rFonts w:eastAsia="Times New Roman"/>
                <w:sz w:val="10"/>
                <w:szCs w:val="10"/>
              </w:rPr>
              <w:t>), 0.</w:t>
            </w:r>
            <w:r w:rsidR="00CF6F9E" w:rsidRPr="0051016D">
              <w:rPr>
                <w:rFonts w:eastAsia="Times New Roman"/>
                <w:sz w:val="10"/>
                <w:szCs w:val="10"/>
              </w:rPr>
              <w:t>355</w:t>
            </w:r>
          </w:p>
        </w:tc>
      </w:tr>
      <w:tr w:rsidR="00242D93" w:rsidRPr="0051016D" w14:paraId="24E72AA4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EF7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C01D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D32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747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A3DD7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52EC" w14:textId="1D288C8F" w:rsidR="00242D93" w:rsidRPr="0051016D" w:rsidRDefault="00242D93" w:rsidP="008C5D0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1</w:t>
            </w:r>
            <w:r w:rsidR="008C5D0B" w:rsidRPr="0051016D">
              <w:rPr>
                <w:rFonts w:eastAsia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FE46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7BBC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1D1A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528E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B879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DE35" w14:textId="45592FE6" w:rsidR="00242D93" w:rsidRPr="0051016D" w:rsidRDefault="00242D93" w:rsidP="00B8468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</w:t>
            </w:r>
            <w:r w:rsidR="00B8468F" w:rsidRPr="0051016D">
              <w:rPr>
                <w:rFonts w:eastAsia="Times New Roman"/>
                <w:color w:val="000000"/>
                <w:sz w:val="10"/>
                <w:szCs w:val="10"/>
              </w:rPr>
              <w:t>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98CE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F2EC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242D93" w:rsidRPr="0051016D" w14:paraId="70A2BEEF" w14:textId="77777777" w:rsidTr="000C22DA">
        <w:trPr>
          <w:gridBefore w:val="1"/>
          <w:gridAfter w:val="1"/>
          <w:wBefore w:w="211" w:type="dxa"/>
          <w:wAfter w:w="6628" w:type="dxa"/>
          <w:trHeight w:val="198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A66D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7D0F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A402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A86F" w14:textId="77777777" w:rsidR="00242D93" w:rsidRPr="0051016D" w:rsidRDefault="00242D93" w:rsidP="000C22DA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b/>
                <w:color w:val="000000"/>
                <w:sz w:val="10"/>
                <w:szCs w:val="10"/>
              </w:rPr>
              <w:t>1.35 (1.03 to 1.78), 0.0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07DA6" w14:textId="6CF42E52" w:rsidR="00242D93" w:rsidRPr="0051016D" w:rsidRDefault="00242D93" w:rsidP="00AF5153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3</w:t>
            </w:r>
            <w:r w:rsidR="00AF5153" w:rsidRPr="0051016D">
              <w:rPr>
                <w:rFonts w:eastAsia="Times New Roman"/>
                <w:color w:val="000000"/>
                <w:sz w:val="10"/>
                <w:szCs w:val="10"/>
              </w:rPr>
              <w:t>1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(</w:t>
            </w:r>
            <w:r w:rsidR="00AF5153" w:rsidRPr="0051016D">
              <w:rPr>
                <w:rFonts w:eastAsia="Times New Roman"/>
                <w:color w:val="000000"/>
                <w:sz w:val="10"/>
                <w:szCs w:val="10"/>
              </w:rPr>
              <w:t>0.96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</w:t>
            </w:r>
            <w:r w:rsidR="00AF5153" w:rsidRPr="0051016D">
              <w:rPr>
                <w:rFonts w:eastAsia="Times New Roman"/>
                <w:color w:val="000000"/>
                <w:sz w:val="10"/>
                <w:szCs w:val="10"/>
              </w:rPr>
              <w:t>77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0</w:t>
            </w:r>
            <w:r w:rsidR="00DF7600" w:rsidRPr="0051016D">
              <w:rPr>
                <w:rFonts w:eastAsia="Times New Roman"/>
                <w:color w:val="000000"/>
                <w:sz w:val="10"/>
                <w:szCs w:val="10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FC2E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575E" w14:textId="56460C0E" w:rsidR="00242D93" w:rsidRPr="0051016D" w:rsidRDefault="00242D93" w:rsidP="00BB6D2B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22 (0.9</w:t>
            </w:r>
            <w:r w:rsidR="00BB6D2B" w:rsidRPr="0051016D">
              <w:rPr>
                <w:rFonts w:eastAsia="Times New Roman"/>
                <w:sz w:val="10"/>
                <w:szCs w:val="10"/>
              </w:rPr>
              <w:t>7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52), 0.0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F5EC8" w14:textId="4E67E853" w:rsidR="00242D93" w:rsidRPr="0051016D" w:rsidRDefault="00412496" w:rsidP="00E35B59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26</w:t>
            </w:r>
            <w:r w:rsidR="00242D93"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(0.9</w:t>
            </w:r>
            <w:r w:rsidR="00E35B59" w:rsidRPr="0051016D">
              <w:rPr>
                <w:rFonts w:eastAsia="Times New Roman"/>
                <w:color w:val="000000"/>
                <w:sz w:val="10"/>
                <w:szCs w:val="10"/>
              </w:rPr>
              <w:t>8</w:t>
            </w:r>
            <w:r w:rsidR="00242D93"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6</w:t>
            </w:r>
            <w:r w:rsidR="00E35B59" w:rsidRPr="0051016D">
              <w:rPr>
                <w:rFonts w:eastAsia="Times New Roman"/>
                <w:color w:val="000000"/>
                <w:sz w:val="10"/>
                <w:szCs w:val="10"/>
              </w:rPr>
              <w:t>0</w:t>
            </w:r>
            <w:r w:rsidR="00242D93" w:rsidRPr="0051016D">
              <w:rPr>
                <w:rFonts w:eastAsia="Times New Roman"/>
                <w:color w:val="000000"/>
                <w:sz w:val="10"/>
                <w:szCs w:val="10"/>
              </w:rPr>
              <w:t>), 0.0</w:t>
            </w:r>
            <w:r w:rsidR="00E35B59" w:rsidRPr="0051016D">
              <w:rPr>
                <w:rFonts w:eastAsia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E9E3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6B06" w14:textId="267B9023" w:rsidR="00242D93" w:rsidRPr="0051016D" w:rsidRDefault="00242D93" w:rsidP="00365407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365407" w:rsidRPr="0051016D">
              <w:rPr>
                <w:rFonts w:eastAsia="Times New Roman"/>
                <w:sz w:val="10"/>
                <w:szCs w:val="10"/>
              </w:rPr>
              <w:t>6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86 to 1.32), 0.5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C2E9" w14:textId="0F7A152E" w:rsidR="00242D93" w:rsidRPr="0051016D" w:rsidRDefault="00242D93" w:rsidP="0095365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1</w:t>
            </w:r>
            <w:r w:rsidR="00953650" w:rsidRPr="0051016D">
              <w:rPr>
                <w:rFonts w:eastAsia="Times New Roman"/>
                <w:sz w:val="10"/>
                <w:szCs w:val="10"/>
              </w:rPr>
              <w:t>3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8</w:t>
            </w:r>
            <w:r w:rsidR="00953650" w:rsidRPr="0051016D">
              <w:rPr>
                <w:rFonts w:eastAsia="Times New Roman"/>
                <w:sz w:val="10"/>
                <w:szCs w:val="10"/>
              </w:rPr>
              <w:t>9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to 1.4</w:t>
            </w:r>
            <w:r w:rsidR="00953650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), </w:t>
            </w:r>
            <w:r w:rsidR="009004E4" w:rsidRPr="0051016D">
              <w:rPr>
                <w:rFonts w:eastAsia="Times New Roman"/>
                <w:sz w:val="10"/>
                <w:szCs w:val="10"/>
              </w:rPr>
              <w:t>0.3</w:t>
            </w:r>
            <w:r w:rsidR="00953650" w:rsidRPr="0051016D">
              <w:rPr>
                <w:rFonts w:eastAsia="Times New Roman"/>
                <w:sz w:val="10"/>
                <w:szCs w:val="10"/>
              </w:rPr>
              <w:t>2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36B1" w14:textId="5E2D9B4D" w:rsidR="00242D93" w:rsidRPr="0051016D" w:rsidRDefault="00242D93" w:rsidP="00B8468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2</w:t>
            </w:r>
            <w:r w:rsidR="00B8468F" w:rsidRPr="0051016D">
              <w:rPr>
                <w:rFonts w:eastAsia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FA2C" w14:textId="256BFEF3" w:rsidR="00242D93" w:rsidRPr="0051016D" w:rsidRDefault="00242D93" w:rsidP="00FC562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8 (0.70 to 1.</w:t>
            </w:r>
            <w:r w:rsidR="00FC5628" w:rsidRPr="0051016D">
              <w:rPr>
                <w:rFonts w:eastAsia="Times New Roman"/>
                <w:color w:val="000000"/>
                <w:sz w:val="10"/>
                <w:szCs w:val="10"/>
              </w:rPr>
              <w:t>09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2</w:t>
            </w:r>
            <w:r w:rsidR="00FC5628" w:rsidRPr="0051016D">
              <w:rPr>
                <w:rFonts w:eastAsia="Times New Roman"/>
                <w:color w:val="000000"/>
                <w:sz w:val="10"/>
                <w:szCs w:val="1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239C" w14:textId="299AC5FE" w:rsidR="00242D93" w:rsidRPr="0051016D" w:rsidRDefault="00CF6F9E" w:rsidP="00CF6F9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9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(0.</w:t>
            </w:r>
            <w:r w:rsidRPr="0051016D">
              <w:rPr>
                <w:rFonts w:eastAsia="Times New Roman"/>
                <w:sz w:val="10"/>
                <w:szCs w:val="10"/>
              </w:rPr>
              <w:t>69</w:t>
            </w:r>
            <w:r w:rsidR="00242D93" w:rsidRPr="0051016D">
              <w:rPr>
                <w:rFonts w:eastAsia="Times New Roman"/>
                <w:sz w:val="10"/>
                <w:szCs w:val="10"/>
              </w:rPr>
              <w:t xml:space="preserve"> to 1.</w:t>
            </w:r>
            <w:r w:rsidRPr="0051016D">
              <w:rPr>
                <w:rFonts w:eastAsia="Times New Roman"/>
                <w:sz w:val="10"/>
                <w:szCs w:val="10"/>
              </w:rPr>
              <w:t>17</w:t>
            </w:r>
            <w:r w:rsidR="00242D93" w:rsidRPr="0051016D">
              <w:rPr>
                <w:rFonts w:eastAsia="Times New Roman"/>
                <w:sz w:val="10"/>
                <w:szCs w:val="10"/>
              </w:rPr>
              <w:t>), 0.</w:t>
            </w:r>
            <w:r w:rsidRPr="0051016D">
              <w:rPr>
                <w:rFonts w:eastAsia="Times New Roman"/>
                <w:sz w:val="10"/>
                <w:szCs w:val="10"/>
              </w:rPr>
              <w:t>429</w:t>
            </w:r>
          </w:p>
        </w:tc>
      </w:tr>
      <w:tr w:rsidR="00242D93" w:rsidRPr="0051016D" w14:paraId="2C654DB6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B78F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AF9C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Obese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B229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BB77" w14:textId="77260BAF" w:rsidR="00242D93" w:rsidRPr="0051016D" w:rsidRDefault="00242D93" w:rsidP="00A96C7E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6 (0.7</w:t>
            </w:r>
            <w:r w:rsidR="00A96C7E" w:rsidRPr="0051016D">
              <w:rPr>
                <w:rFonts w:eastAsia="Times New Roman"/>
                <w:color w:val="000000"/>
                <w:sz w:val="10"/>
                <w:szCs w:val="10"/>
              </w:rPr>
              <w:t>1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29), 0.7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5A5A3" w14:textId="71D9ABE3" w:rsidR="00242D93" w:rsidRPr="0051016D" w:rsidRDefault="00242D93" w:rsidP="00DF760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</w:t>
            </w:r>
            <w:r w:rsidR="00DF7600" w:rsidRPr="0051016D">
              <w:rPr>
                <w:rFonts w:eastAsia="Times New Roman"/>
                <w:color w:val="000000"/>
                <w:sz w:val="10"/>
                <w:szCs w:val="10"/>
              </w:rPr>
              <w:t>02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(0.</w:t>
            </w:r>
            <w:r w:rsidR="00DF7600" w:rsidRPr="0051016D">
              <w:rPr>
                <w:rFonts w:eastAsia="Times New Roman"/>
                <w:color w:val="000000"/>
                <w:sz w:val="10"/>
                <w:szCs w:val="10"/>
              </w:rPr>
              <w:t>76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</w:t>
            </w:r>
            <w:r w:rsidR="00DF7600" w:rsidRPr="0051016D">
              <w:rPr>
                <w:rFonts w:eastAsia="Times New Roman"/>
                <w:color w:val="000000"/>
                <w:sz w:val="10"/>
                <w:szCs w:val="10"/>
              </w:rPr>
              <w:t>43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="00DF7600" w:rsidRPr="0051016D">
              <w:rPr>
                <w:rFonts w:eastAsia="Times New Roman"/>
                <w:color w:val="000000"/>
                <w:sz w:val="10"/>
                <w:szCs w:val="10"/>
              </w:rPr>
              <w:t>9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3D26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B9F6" w14:textId="73768DCD" w:rsidR="00242D93" w:rsidRPr="0051016D" w:rsidRDefault="00242D93" w:rsidP="00BB6D2B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BB6D2B" w:rsidRPr="0051016D">
              <w:rPr>
                <w:rFonts w:eastAsia="Times New Roman"/>
                <w:sz w:val="10"/>
                <w:szCs w:val="10"/>
              </w:rPr>
              <w:t>6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80 to 1.42), 0.65</w:t>
            </w:r>
            <w:r w:rsidR="00BB6D2B" w:rsidRPr="0051016D">
              <w:rPr>
                <w:rFonts w:eastAsia="Times New Roman"/>
                <w:sz w:val="10"/>
                <w:szCs w:val="10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90695" w14:textId="15D6F062" w:rsidR="00242D93" w:rsidRPr="0051016D" w:rsidRDefault="00242D93" w:rsidP="00A352C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</w:t>
            </w:r>
            <w:r w:rsidR="00A352C8" w:rsidRPr="0051016D">
              <w:rPr>
                <w:rFonts w:eastAsia="Times New Roman"/>
                <w:color w:val="000000"/>
                <w:sz w:val="10"/>
                <w:szCs w:val="10"/>
              </w:rPr>
              <w:t xml:space="preserve">08 </w:t>
            </w:r>
            <w:r w:rsidR="00412496" w:rsidRPr="0051016D">
              <w:rPr>
                <w:rFonts w:eastAsia="Times New Roman"/>
                <w:color w:val="000000"/>
                <w:sz w:val="10"/>
                <w:szCs w:val="10"/>
              </w:rPr>
              <w:t>(0.</w:t>
            </w:r>
            <w:r w:rsidR="00A352C8" w:rsidRPr="0051016D">
              <w:rPr>
                <w:rFonts w:eastAsia="Times New Roman"/>
                <w:color w:val="000000"/>
                <w:sz w:val="10"/>
                <w:szCs w:val="10"/>
              </w:rPr>
              <w:t>79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</w:t>
            </w:r>
            <w:r w:rsidR="00A352C8" w:rsidRPr="0051016D">
              <w:rPr>
                <w:rFonts w:eastAsia="Times New Roman"/>
                <w:color w:val="000000"/>
                <w:sz w:val="10"/>
                <w:szCs w:val="10"/>
              </w:rPr>
              <w:t>48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="00A352C8" w:rsidRPr="0051016D">
              <w:rPr>
                <w:rFonts w:eastAsia="Times New Roman"/>
                <w:color w:val="000000"/>
                <w:sz w:val="10"/>
                <w:szCs w:val="10"/>
              </w:rPr>
              <w:t>6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517A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9CDF" w14:textId="7D5D0680" w:rsidR="00242D93" w:rsidRPr="0051016D" w:rsidRDefault="00242D93" w:rsidP="00365407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</w:t>
            </w:r>
            <w:r w:rsidR="00365407" w:rsidRPr="0051016D">
              <w:rPr>
                <w:rFonts w:eastAsia="Times New Roman"/>
                <w:sz w:val="10"/>
                <w:szCs w:val="10"/>
              </w:rPr>
              <w:t>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80 to 1.39), 0.6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F1E7" w14:textId="43B562B0" w:rsidR="00242D93" w:rsidRPr="0051016D" w:rsidRDefault="00242D93" w:rsidP="00953650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1016D">
              <w:rPr>
                <w:rFonts w:eastAsia="Times New Roman"/>
                <w:b/>
                <w:sz w:val="10"/>
                <w:szCs w:val="10"/>
              </w:rPr>
              <w:t>1.</w:t>
            </w:r>
            <w:r w:rsidR="00953650" w:rsidRPr="0051016D">
              <w:rPr>
                <w:rFonts w:eastAsia="Times New Roman"/>
                <w:b/>
                <w:sz w:val="10"/>
                <w:szCs w:val="10"/>
              </w:rPr>
              <w:t>39</w:t>
            </w:r>
            <w:r w:rsidR="009004E4" w:rsidRPr="0051016D">
              <w:rPr>
                <w:rFonts w:eastAsia="Times New Roman"/>
                <w:b/>
                <w:sz w:val="10"/>
                <w:szCs w:val="10"/>
              </w:rPr>
              <w:t xml:space="preserve"> (1.0</w:t>
            </w:r>
            <w:r w:rsidR="00953650" w:rsidRPr="0051016D">
              <w:rPr>
                <w:rFonts w:eastAsia="Times New Roman"/>
                <w:b/>
                <w:sz w:val="10"/>
                <w:szCs w:val="10"/>
              </w:rPr>
              <w:t>0</w:t>
            </w:r>
            <w:r w:rsidRPr="0051016D">
              <w:rPr>
                <w:rFonts w:eastAsia="Times New Roman"/>
                <w:b/>
                <w:sz w:val="10"/>
                <w:szCs w:val="10"/>
              </w:rPr>
              <w:t xml:space="preserve"> to </w:t>
            </w:r>
            <w:r w:rsidR="00F3447E" w:rsidRPr="0051016D">
              <w:rPr>
                <w:rFonts w:eastAsia="Times New Roman"/>
                <w:b/>
                <w:sz w:val="10"/>
                <w:szCs w:val="10"/>
              </w:rPr>
              <w:t>1.9</w:t>
            </w:r>
            <w:r w:rsidR="00953650" w:rsidRPr="0051016D">
              <w:rPr>
                <w:rFonts w:eastAsia="Times New Roman"/>
                <w:b/>
                <w:sz w:val="10"/>
                <w:szCs w:val="10"/>
              </w:rPr>
              <w:t>3</w:t>
            </w:r>
            <w:r w:rsidRPr="0051016D">
              <w:rPr>
                <w:rFonts w:eastAsia="Times New Roman"/>
                <w:b/>
                <w:sz w:val="10"/>
                <w:szCs w:val="10"/>
              </w:rPr>
              <w:t>), 0.0</w:t>
            </w:r>
            <w:r w:rsidR="00953650" w:rsidRPr="0051016D">
              <w:rPr>
                <w:rFonts w:eastAsia="Times New Roman"/>
                <w:b/>
                <w:sz w:val="10"/>
                <w:szCs w:val="10"/>
              </w:rPr>
              <w:t>5</w:t>
            </w:r>
            <w:r w:rsidR="009004E4" w:rsidRPr="0051016D">
              <w:rPr>
                <w:rFonts w:eastAsia="Times New Roman"/>
                <w:b/>
                <w:sz w:val="10"/>
                <w:szCs w:val="10"/>
              </w:rPr>
              <w:t>0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EB0E" w14:textId="54C3BE0D" w:rsidR="00242D93" w:rsidRPr="0051016D" w:rsidRDefault="00B8468F" w:rsidP="00B8468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6482" w14:textId="195C94F7" w:rsidR="00242D93" w:rsidRPr="0051016D" w:rsidRDefault="00242D93" w:rsidP="007C2FF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</w:t>
            </w:r>
            <w:r w:rsidR="00FC5628" w:rsidRPr="0051016D">
              <w:rPr>
                <w:rFonts w:eastAsia="Times New Roman"/>
                <w:color w:val="000000"/>
                <w:sz w:val="10"/>
                <w:szCs w:val="10"/>
              </w:rPr>
              <w:t>3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(0.7</w:t>
            </w:r>
            <w:r w:rsidR="00FC5628" w:rsidRPr="0051016D">
              <w:rPr>
                <w:rFonts w:eastAsia="Times New Roman"/>
                <w:color w:val="000000"/>
                <w:sz w:val="10"/>
                <w:szCs w:val="10"/>
              </w:rPr>
              <w:t>1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 xml:space="preserve"> to 1.2</w:t>
            </w:r>
            <w:r w:rsidR="007C2FFA" w:rsidRPr="0051016D">
              <w:rPr>
                <w:rFonts w:eastAsia="Times New Roman"/>
                <w:color w:val="000000"/>
                <w:sz w:val="10"/>
                <w:szCs w:val="10"/>
              </w:rPr>
              <w:t>2</w:t>
            </w:r>
            <w:r w:rsidRPr="0051016D">
              <w:rPr>
                <w:rFonts w:eastAsia="Times New Roman"/>
                <w:color w:val="000000"/>
                <w:sz w:val="10"/>
                <w:szCs w:val="10"/>
              </w:rPr>
              <w:t>), 0.5</w:t>
            </w:r>
            <w:r w:rsidR="00FC5628" w:rsidRPr="0051016D">
              <w:rPr>
                <w:rFonts w:eastAsia="Times New Roman"/>
                <w:color w:val="000000"/>
                <w:sz w:val="10"/>
                <w:szCs w:val="10"/>
              </w:rPr>
              <w:t>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A2C5" w14:textId="4B7C941D" w:rsidR="00242D93" w:rsidRPr="0051016D" w:rsidRDefault="00CA3FE9" w:rsidP="00CF6F9E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</w:t>
            </w:r>
            <w:r w:rsidR="00CF6F9E" w:rsidRPr="0051016D">
              <w:rPr>
                <w:rFonts w:eastAsia="Times New Roman"/>
                <w:sz w:val="10"/>
                <w:szCs w:val="10"/>
              </w:rPr>
              <w:t>05</w:t>
            </w:r>
            <w:r w:rsidRPr="0051016D">
              <w:rPr>
                <w:rFonts w:eastAsia="Times New Roman"/>
                <w:sz w:val="10"/>
                <w:szCs w:val="10"/>
              </w:rPr>
              <w:t xml:space="preserve"> (0.</w:t>
            </w:r>
            <w:r w:rsidR="00CF6F9E" w:rsidRPr="0051016D">
              <w:rPr>
                <w:rFonts w:eastAsia="Times New Roman"/>
                <w:sz w:val="10"/>
                <w:szCs w:val="10"/>
              </w:rPr>
              <w:t>77</w:t>
            </w:r>
            <w:r w:rsidR="00AA5E4E" w:rsidRPr="0051016D">
              <w:rPr>
                <w:rFonts w:eastAsia="Times New Roman"/>
                <w:sz w:val="10"/>
                <w:szCs w:val="10"/>
              </w:rPr>
              <w:t xml:space="preserve"> </w:t>
            </w:r>
            <w:r w:rsidRPr="0051016D">
              <w:rPr>
                <w:rFonts w:eastAsia="Times New Roman"/>
                <w:sz w:val="10"/>
                <w:szCs w:val="10"/>
              </w:rPr>
              <w:t>to 1.4</w:t>
            </w:r>
            <w:r w:rsidR="00CF6F9E" w:rsidRPr="0051016D">
              <w:rPr>
                <w:rFonts w:eastAsia="Times New Roman"/>
                <w:sz w:val="10"/>
                <w:szCs w:val="10"/>
              </w:rPr>
              <w:t>4</w:t>
            </w:r>
            <w:r w:rsidR="00242D93" w:rsidRPr="0051016D">
              <w:rPr>
                <w:rFonts w:eastAsia="Times New Roman"/>
                <w:sz w:val="10"/>
                <w:szCs w:val="10"/>
              </w:rPr>
              <w:t>), 0.</w:t>
            </w:r>
            <w:r w:rsidR="00CF6F9E" w:rsidRPr="0051016D">
              <w:rPr>
                <w:rFonts w:eastAsia="Times New Roman"/>
                <w:sz w:val="10"/>
                <w:szCs w:val="10"/>
              </w:rPr>
              <w:t>735</w:t>
            </w:r>
          </w:p>
        </w:tc>
      </w:tr>
      <w:tr w:rsidR="00242D93" w:rsidRPr="0051016D" w14:paraId="678FEE6B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1968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7FE7" w14:textId="77777777" w:rsidR="00242D93" w:rsidRPr="0051016D" w:rsidRDefault="00242D93" w:rsidP="000C22DA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819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019A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B4E14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4D00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DCE1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B8273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4008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4CF9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ACAC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0F82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E3F1" w14:textId="77777777" w:rsidR="00242D93" w:rsidRPr="0051016D" w:rsidRDefault="00242D93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55D1" w14:textId="77777777" w:rsidR="00242D93" w:rsidRPr="0051016D" w:rsidRDefault="00242D93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B8468F" w:rsidRPr="0051016D" w14:paraId="511A545E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6141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others’ IQ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C10B" w14:textId="73D3B2C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B94E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DE46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9 (0.82 to 1.46), 0.5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7DD59" w14:textId="70493777" w:rsidR="00B8468F" w:rsidRPr="0051016D" w:rsidRDefault="00B8468F" w:rsidP="00C6195D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88  (0.60 to 1.30), 0.5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88D5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3203" w14:textId="28322609" w:rsidR="00B8468F" w:rsidRPr="0051016D" w:rsidRDefault="00B8468F" w:rsidP="0006399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0 (0.62 to 1.31), 0.5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C86D0" w14:textId="35407FAF" w:rsidR="00B8468F" w:rsidRPr="0051016D" w:rsidRDefault="00B8468F" w:rsidP="00A352C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1.16 (0.70 to 1.93), 0.5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BEB8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5490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7 (0.58 to 1.31), 0.5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E93C" w14:textId="3883265A" w:rsidR="00B8468F" w:rsidRPr="0051016D" w:rsidRDefault="00B8468F" w:rsidP="0095365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85 (0.49 to 1.49), 0.57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833A" w14:textId="270EB6CB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3F82" w14:textId="30E490AC" w:rsidR="00B8468F" w:rsidRPr="0051016D" w:rsidRDefault="00B8468F" w:rsidP="00E54C81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16 (0.71 to 1.90), 0.5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2662" w14:textId="6AAA1887" w:rsidR="00B8468F" w:rsidRPr="0051016D" w:rsidRDefault="00B8468F" w:rsidP="00D06D2B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46 (0.75 to 2.83), 0.270</w:t>
            </w:r>
          </w:p>
        </w:tc>
      </w:tr>
      <w:tr w:rsidR="00B8468F" w:rsidRPr="0051016D" w14:paraId="75EEE3C1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8106" w14:textId="77777777" w:rsidR="00B8468F" w:rsidRPr="0051016D" w:rsidRDefault="00B8468F" w:rsidP="000C22DA">
            <w:pPr>
              <w:jc w:val="right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AC14" w14:textId="7777777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607E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AAD3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32D74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9BF3" w14:textId="52F3A9BB" w:rsidR="00B8468F" w:rsidRPr="0051016D" w:rsidRDefault="00B8468F" w:rsidP="008C5D0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1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86D3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B4CC7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5F83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E9AD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5774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F387" w14:textId="37072309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3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5B96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3F4A" w14:textId="77777777" w:rsidR="00B8468F" w:rsidRPr="0051016D" w:rsidRDefault="00B8468F" w:rsidP="000C22D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B8468F" w:rsidRPr="0051016D" w14:paraId="15F4E967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5647" w14:textId="77777777" w:rsidR="00B8468F" w:rsidRPr="0051016D" w:rsidRDefault="00B8468F" w:rsidP="000C22DA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C2AE" w14:textId="7777777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3B5F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5ACB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20 (0.88 to 1.64), 0.2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E8D3" w14:textId="7F9D0CE9" w:rsidR="00B8468F" w:rsidRPr="0051016D" w:rsidRDefault="00B8468F" w:rsidP="007438B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8 (0.71 to 1.65), 0.7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C0A4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3330" w14:textId="5A896329" w:rsidR="00B8468F" w:rsidRPr="0051016D" w:rsidRDefault="00B8468F" w:rsidP="0006399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1.09 (0.85 to 1.42), 0.4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F8996" w14:textId="20A2E54A" w:rsidR="00B8468F" w:rsidRPr="0051016D" w:rsidRDefault="00B8468F" w:rsidP="00A352C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7 (0.76 to 1.51), 0.7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0E78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D64D" w14:textId="64B2C6C5" w:rsidR="00B8468F" w:rsidRPr="0051016D" w:rsidRDefault="00B8468F" w:rsidP="00340837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5 (0.75 to 1.22), 0.7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3778" w14:textId="045D44B7" w:rsidR="00B8468F" w:rsidRPr="0051016D" w:rsidRDefault="00B8468F" w:rsidP="0095365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0 (0.65 to 1.27), 056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CBDC" w14:textId="20908D9B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ABE2" w14:textId="4663475F" w:rsidR="00B8468F" w:rsidRPr="0051016D" w:rsidRDefault="00B8468F" w:rsidP="00E54C81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8 (0.76 to 1.28), 0.9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EBB2" w14:textId="113DBEE2" w:rsidR="00B8468F" w:rsidRPr="0051016D" w:rsidRDefault="00B8468F" w:rsidP="00D06D2B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5 (0.67 to 1.35), 0.794</w:t>
            </w:r>
          </w:p>
        </w:tc>
      </w:tr>
      <w:tr w:rsidR="00B8468F" w:rsidRPr="0051016D" w14:paraId="788F5BB1" w14:textId="77777777" w:rsidTr="000C22DA">
        <w:trPr>
          <w:gridBefore w:val="1"/>
          <w:gridAfter w:val="1"/>
          <w:wBefore w:w="211" w:type="dxa"/>
          <w:wAfter w:w="6628" w:type="dxa"/>
          <w:trHeight w:val="18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AD0CF" w14:textId="77777777" w:rsidR="00B8468F" w:rsidRPr="0051016D" w:rsidRDefault="00B8468F" w:rsidP="000C22DA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97E7A" w14:textId="77777777" w:rsidR="00B8468F" w:rsidRPr="0051016D" w:rsidRDefault="00B8468F" w:rsidP="000C22DA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5C9BC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93312" w14:textId="24C28379" w:rsidR="00B8468F" w:rsidRPr="0051016D" w:rsidRDefault="00B8468F" w:rsidP="005F165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b/>
                <w:color w:val="000000"/>
                <w:sz w:val="10"/>
                <w:szCs w:val="10"/>
              </w:rPr>
              <w:t>0.66 (0.45 to 0.94), 0.0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92A74" w14:textId="2E3DF0AA" w:rsidR="00B8468F" w:rsidRPr="0051016D" w:rsidRDefault="00B8468F" w:rsidP="009A6480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b/>
                <w:color w:val="000000"/>
                <w:sz w:val="10"/>
                <w:szCs w:val="10"/>
              </w:rPr>
              <w:t>0.55 (0.34 to 0.89), 0.0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E9A27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CA74D" w14:textId="0939C587" w:rsidR="00B8468F" w:rsidRPr="0051016D" w:rsidRDefault="00B8468F" w:rsidP="0006399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7 (0.69 to 1.36), 0.85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B2CB5" w14:textId="6DA7B892" w:rsidR="00B8468F" w:rsidRPr="0051016D" w:rsidRDefault="00B8468F" w:rsidP="00A352C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1.02 (0.64 to 1.60), 0.9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EFFA2" w14:textId="77777777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1C8A3" w14:textId="43C74C1A" w:rsidR="00B8468F" w:rsidRPr="0051016D" w:rsidRDefault="00B8468F" w:rsidP="00E41971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75 (0.55 to 1.02), 0.0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AE670" w14:textId="11A7904A" w:rsidR="00B8468F" w:rsidRPr="0051016D" w:rsidRDefault="00B8468F" w:rsidP="0095365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76 (0.49 to 1.17), 0.210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72CA1" w14:textId="4B7BE1FB" w:rsidR="00B8468F" w:rsidRPr="0051016D" w:rsidRDefault="00B8468F" w:rsidP="000C22DA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80371" w14:textId="66F0EA48" w:rsidR="00B8468F" w:rsidRPr="0051016D" w:rsidRDefault="00B8468F" w:rsidP="00E54C81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color w:val="000000"/>
                <w:sz w:val="10"/>
                <w:szCs w:val="10"/>
              </w:rPr>
              <w:t>0.94 (0.69 to 1.28), 0.7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8CF8F" w14:textId="4BD43B64" w:rsidR="00B8468F" w:rsidRPr="0051016D" w:rsidRDefault="00B8468F" w:rsidP="00D06D2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1016D">
              <w:rPr>
                <w:rFonts w:eastAsia="Times New Roman"/>
                <w:sz w:val="10"/>
                <w:szCs w:val="10"/>
              </w:rPr>
              <w:t>0.97 (0.64 to 1.48), 0.900</w:t>
            </w:r>
          </w:p>
        </w:tc>
      </w:tr>
      <w:tr w:rsidR="00242D93" w:rsidRPr="0051016D" w14:paraId="36B37A77" w14:textId="77777777" w:rsidTr="000C22DA">
        <w:trPr>
          <w:trHeight w:val="180"/>
        </w:trPr>
        <w:tc>
          <w:tcPr>
            <w:tcW w:w="2106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7EBA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51016D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US"/>
              </w:rPr>
              <w:t>Note</w:t>
            </w:r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. </w:t>
            </w:r>
            <w:r w:rsidRPr="0051016D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>a</w:t>
            </w:r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PIAT was the measure of boys’ intelligence</w:t>
            </w:r>
          </w:p>
        </w:tc>
      </w:tr>
      <w:tr w:rsidR="00242D93" w14:paraId="6B208520" w14:textId="77777777" w:rsidTr="000C22DA">
        <w:trPr>
          <w:trHeight w:val="180"/>
        </w:trPr>
        <w:tc>
          <w:tcPr>
            <w:tcW w:w="2106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F95B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>b</w:t>
            </w:r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AFQT was the measure of mothers’ intelligence. </w:t>
            </w:r>
          </w:p>
          <w:p w14:paraId="070A6A27" w14:textId="359718CF" w:rsidR="00C521F2" w:rsidRPr="0051016D" w:rsidRDefault="00C521F2" w:rsidP="000C22DA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proofErr w:type="gramStart"/>
            <w:r w:rsidRPr="0051016D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 xml:space="preserve">c  </w:t>
            </w:r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values</w:t>
            </w:r>
            <w:proofErr w:type="gramEnd"/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hat are in </w:t>
            </w:r>
            <w:r w:rsidRPr="0051016D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bold </w:t>
            </w:r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are statistically significant.</w:t>
            </w:r>
          </w:p>
          <w:p w14:paraId="7C03CE87" w14:textId="77777777" w:rsidR="00242D93" w:rsidRPr="0051016D" w:rsidRDefault="00242D93" w:rsidP="000C22DA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Baseline Model:  PIAT or AFQT &amp; child age </w:t>
            </w:r>
          </w:p>
          <w:p w14:paraId="454B0C37" w14:textId="43670130" w:rsidR="00242D93" w:rsidRPr="00293E89" w:rsidRDefault="00242D93" w:rsidP="00DD48D0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51016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Fully adjusted Model: </w:t>
            </w:r>
            <w:r w:rsidR="00DD48D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PIAT, AFQT, child age,</w:t>
            </w:r>
            <w:r w:rsidR="00DD48D0"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mothers' pre-pregnancy BMI</w:t>
            </w:r>
            <w:r w:rsidR="00DD48D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, family SES (net family income, year income was recorded, &amp; maternal education)</w:t>
            </w:r>
            <w:r w:rsidR="00DD48D0"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.</w:t>
            </w:r>
          </w:p>
        </w:tc>
      </w:tr>
    </w:tbl>
    <w:p w14:paraId="59A01316" w14:textId="77777777" w:rsidR="002A63B3" w:rsidRDefault="002A63B3"/>
    <w:sectPr w:rsidR="002A63B3" w:rsidSect="00242D9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D93"/>
    <w:rsid w:val="000036AB"/>
    <w:rsid w:val="0002361D"/>
    <w:rsid w:val="00026280"/>
    <w:rsid w:val="000619E9"/>
    <w:rsid w:val="0006399F"/>
    <w:rsid w:val="000A3344"/>
    <w:rsid w:val="000C22DA"/>
    <w:rsid w:val="001039B2"/>
    <w:rsid w:val="0010504A"/>
    <w:rsid w:val="00107B6D"/>
    <w:rsid w:val="001166DF"/>
    <w:rsid w:val="00140A64"/>
    <w:rsid w:val="00155B73"/>
    <w:rsid w:val="0015747D"/>
    <w:rsid w:val="00181667"/>
    <w:rsid w:val="00221DB4"/>
    <w:rsid w:val="00222A9E"/>
    <w:rsid w:val="00242D93"/>
    <w:rsid w:val="00264967"/>
    <w:rsid w:val="002838B0"/>
    <w:rsid w:val="002A63B3"/>
    <w:rsid w:val="002F799B"/>
    <w:rsid w:val="00300704"/>
    <w:rsid w:val="00303D1B"/>
    <w:rsid w:val="003323E5"/>
    <w:rsid w:val="00340837"/>
    <w:rsid w:val="00365407"/>
    <w:rsid w:val="0039637D"/>
    <w:rsid w:val="003B3B81"/>
    <w:rsid w:val="003D00F2"/>
    <w:rsid w:val="003F57C7"/>
    <w:rsid w:val="003F7C4E"/>
    <w:rsid w:val="00412496"/>
    <w:rsid w:val="004431E0"/>
    <w:rsid w:val="00461830"/>
    <w:rsid w:val="00490C09"/>
    <w:rsid w:val="004A6076"/>
    <w:rsid w:val="004C0C1E"/>
    <w:rsid w:val="004F78F5"/>
    <w:rsid w:val="0051016D"/>
    <w:rsid w:val="00525E23"/>
    <w:rsid w:val="00534951"/>
    <w:rsid w:val="00546ABD"/>
    <w:rsid w:val="0055770F"/>
    <w:rsid w:val="00557C4B"/>
    <w:rsid w:val="005876CC"/>
    <w:rsid w:val="00594D50"/>
    <w:rsid w:val="005A6A20"/>
    <w:rsid w:val="005D1765"/>
    <w:rsid w:val="005E6AB4"/>
    <w:rsid w:val="005F1658"/>
    <w:rsid w:val="005F5441"/>
    <w:rsid w:val="006075F2"/>
    <w:rsid w:val="006314FF"/>
    <w:rsid w:val="006327E3"/>
    <w:rsid w:val="00637172"/>
    <w:rsid w:val="006404B3"/>
    <w:rsid w:val="00652C1D"/>
    <w:rsid w:val="00660CED"/>
    <w:rsid w:val="00682277"/>
    <w:rsid w:val="00685767"/>
    <w:rsid w:val="006A191A"/>
    <w:rsid w:val="006D0F1F"/>
    <w:rsid w:val="006F01CB"/>
    <w:rsid w:val="00716D9E"/>
    <w:rsid w:val="00733E7B"/>
    <w:rsid w:val="007438BB"/>
    <w:rsid w:val="00792A3D"/>
    <w:rsid w:val="00793B78"/>
    <w:rsid w:val="007A2A4D"/>
    <w:rsid w:val="007C0DCD"/>
    <w:rsid w:val="007C2FFA"/>
    <w:rsid w:val="007C6E8F"/>
    <w:rsid w:val="007D2728"/>
    <w:rsid w:val="007E279D"/>
    <w:rsid w:val="00837DEF"/>
    <w:rsid w:val="0084175D"/>
    <w:rsid w:val="00851910"/>
    <w:rsid w:val="008536A4"/>
    <w:rsid w:val="00883ABD"/>
    <w:rsid w:val="008A276F"/>
    <w:rsid w:val="008A34D4"/>
    <w:rsid w:val="008B5FEF"/>
    <w:rsid w:val="008C5D0B"/>
    <w:rsid w:val="008D77E7"/>
    <w:rsid w:val="009004E4"/>
    <w:rsid w:val="00927309"/>
    <w:rsid w:val="0093297E"/>
    <w:rsid w:val="0093647C"/>
    <w:rsid w:val="009519EF"/>
    <w:rsid w:val="00953650"/>
    <w:rsid w:val="00971182"/>
    <w:rsid w:val="00986EE2"/>
    <w:rsid w:val="00987E9C"/>
    <w:rsid w:val="009A1DF8"/>
    <w:rsid w:val="009A6480"/>
    <w:rsid w:val="009B19E4"/>
    <w:rsid w:val="009C7997"/>
    <w:rsid w:val="009C7BB4"/>
    <w:rsid w:val="009D6A94"/>
    <w:rsid w:val="009F6C1D"/>
    <w:rsid w:val="00A06B9F"/>
    <w:rsid w:val="00A352C8"/>
    <w:rsid w:val="00A96C7E"/>
    <w:rsid w:val="00AA48AB"/>
    <w:rsid w:val="00AA56BF"/>
    <w:rsid w:val="00AA5E4E"/>
    <w:rsid w:val="00AE5842"/>
    <w:rsid w:val="00AF5153"/>
    <w:rsid w:val="00B035E7"/>
    <w:rsid w:val="00B13F65"/>
    <w:rsid w:val="00B25FF1"/>
    <w:rsid w:val="00B55941"/>
    <w:rsid w:val="00B8468F"/>
    <w:rsid w:val="00BB6D2B"/>
    <w:rsid w:val="00C3451B"/>
    <w:rsid w:val="00C521F2"/>
    <w:rsid w:val="00C6195D"/>
    <w:rsid w:val="00C66732"/>
    <w:rsid w:val="00C74C60"/>
    <w:rsid w:val="00C86673"/>
    <w:rsid w:val="00CA3FE9"/>
    <w:rsid w:val="00CC6EA9"/>
    <w:rsid w:val="00CC7F01"/>
    <w:rsid w:val="00CF6F9E"/>
    <w:rsid w:val="00D0231C"/>
    <w:rsid w:val="00D06D2B"/>
    <w:rsid w:val="00D4745E"/>
    <w:rsid w:val="00DD02AD"/>
    <w:rsid w:val="00DD48D0"/>
    <w:rsid w:val="00DD5D6D"/>
    <w:rsid w:val="00DE5F88"/>
    <w:rsid w:val="00DF7600"/>
    <w:rsid w:val="00E35B59"/>
    <w:rsid w:val="00E400D8"/>
    <w:rsid w:val="00E41971"/>
    <w:rsid w:val="00E54C81"/>
    <w:rsid w:val="00E74663"/>
    <w:rsid w:val="00E81110"/>
    <w:rsid w:val="00EE36D4"/>
    <w:rsid w:val="00F04963"/>
    <w:rsid w:val="00F0509A"/>
    <w:rsid w:val="00F32BFE"/>
    <w:rsid w:val="00F3447E"/>
    <w:rsid w:val="00F71622"/>
    <w:rsid w:val="00F8051F"/>
    <w:rsid w:val="00FB3158"/>
    <w:rsid w:val="00FC5628"/>
    <w:rsid w:val="00FC6249"/>
    <w:rsid w:val="00FD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40CD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2D93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3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3E5"/>
    <w:rPr>
      <w:rFonts w:ascii="Lucida Grande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876</Words>
  <Characters>4995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Edinburgh</Company>
  <LinksUpToDate>false</LinksUpToDate>
  <CharactersWithSpaces>5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raw</dc:creator>
  <cp:keywords/>
  <dc:description/>
  <cp:lastModifiedBy>Microsoft Office User</cp:lastModifiedBy>
  <cp:revision>112</cp:revision>
  <dcterms:created xsi:type="dcterms:W3CDTF">2017-05-11T14:50:00Z</dcterms:created>
  <dcterms:modified xsi:type="dcterms:W3CDTF">2017-10-10T16:38:00Z</dcterms:modified>
</cp:coreProperties>
</file>